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86146" w14:textId="77777777" w:rsidR="006D5DCC" w:rsidRDefault="006D5DCC" w:rsidP="00642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726E3C" w14:textId="77777777" w:rsidR="0064258C" w:rsidRDefault="0064258C" w:rsidP="00642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D64F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. Concordance between electronic and manual identification of sex and gender related words in reporting guidelines</w:t>
      </w:r>
    </w:p>
    <w:tbl>
      <w:tblPr>
        <w:tblStyle w:val="Grilledutableau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992"/>
        <w:gridCol w:w="850"/>
        <w:gridCol w:w="709"/>
        <w:gridCol w:w="851"/>
        <w:gridCol w:w="992"/>
        <w:gridCol w:w="850"/>
        <w:gridCol w:w="993"/>
      </w:tblGrid>
      <w:tr w:rsidR="001537F7" w:rsidRPr="00D25933" w14:paraId="31A541EF" w14:textId="77777777" w:rsidTr="00953841">
        <w:tc>
          <w:tcPr>
            <w:tcW w:w="988" w:type="dxa"/>
          </w:tcPr>
          <w:p w14:paraId="0E52A5F5" w14:textId="77777777" w:rsidR="001537F7" w:rsidRPr="000C5637" w:rsidRDefault="001537F7" w:rsidP="00953841">
            <w:pPr>
              <w:rPr>
                <w:b/>
              </w:rPr>
            </w:pPr>
          </w:p>
        </w:tc>
        <w:tc>
          <w:tcPr>
            <w:tcW w:w="3543" w:type="dxa"/>
            <w:gridSpan w:val="4"/>
          </w:tcPr>
          <w:p w14:paraId="13B57200" w14:textId="77777777" w:rsidR="001537F7" w:rsidRPr="00D25933" w:rsidRDefault="001537F7" w:rsidP="00953841">
            <w:pPr>
              <w:jc w:val="center"/>
              <w:rPr>
                <w:b/>
              </w:rPr>
            </w:pPr>
            <w:r w:rsidRPr="00D25933">
              <w:rPr>
                <w:b/>
              </w:rPr>
              <w:t>Electronic</w:t>
            </w:r>
          </w:p>
        </w:tc>
        <w:tc>
          <w:tcPr>
            <w:tcW w:w="3402" w:type="dxa"/>
            <w:gridSpan w:val="4"/>
          </w:tcPr>
          <w:p w14:paraId="32E3187E" w14:textId="77777777" w:rsidR="001537F7" w:rsidRPr="00D25933" w:rsidRDefault="001537F7" w:rsidP="00953841">
            <w:pPr>
              <w:jc w:val="center"/>
              <w:rPr>
                <w:b/>
              </w:rPr>
            </w:pPr>
            <w:r w:rsidRPr="00D25933">
              <w:rPr>
                <w:b/>
              </w:rPr>
              <w:t>Manual</w:t>
            </w:r>
          </w:p>
        </w:tc>
        <w:tc>
          <w:tcPr>
            <w:tcW w:w="993" w:type="dxa"/>
          </w:tcPr>
          <w:p w14:paraId="4D2F7B98" w14:textId="77777777" w:rsidR="001537F7" w:rsidRPr="00D25933" w:rsidRDefault="001537F7" w:rsidP="00953841">
            <w:pPr>
              <w:jc w:val="center"/>
              <w:rPr>
                <w:b/>
              </w:rPr>
            </w:pPr>
          </w:p>
        </w:tc>
      </w:tr>
      <w:tr w:rsidR="001537F7" w:rsidRPr="00D25933" w14:paraId="3014F333" w14:textId="77777777" w:rsidTr="00953841">
        <w:tc>
          <w:tcPr>
            <w:tcW w:w="8926" w:type="dxa"/>
            <w:gridSpan w:val="10"/>
          </w:tcPr>
          <w:p w14:paraId="2BDF498A" w14:textId="77777777" w:rsidR="001537F7" w:rsidRPr="00D25933" w:rsidRDefault="001537F7" w:rsidP="00953841">
            <w:pPr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</w:tr>
      <w:tr w:rsidR="001537F7" w:rsidRPr="00D25933" w14:paraId="23135933" w14:textId="77777777" w:rsidTr="00953841">
        <w:tc>
          <w:tcPr>
            <w:tcW w:w="988" w:type="dxa"/>
          </w:tcPr>
          <w:p w14:paraId="2EC2AA9E" w14:textId="77777777" w:rsidR="001537F7" w:rsidRPr="00D25933" w:rsidRDefault="001537F7" w:rsidP="00953841"/>
        </w:tc>
        <w:tc>
          <w:tcPr>
            <w:tcW w:w="850" w:type="dxa"/>
          </w:tcPr>
          <w:p w14:paraId="7D1846FC" w14:textId="77777777" w:rsidR="001537F7" w:rsidRPr="00D25933" w:rsidRDefault="001537F7" w:rsidP="00953841">
            <w:r w:rsidRPr="00D25933">
              <w:t>Min</w:t>
            </w:r>
            <w:r w:rsidRPr="00D25933">
              <w:rPr>
                <w:vertAlign w:val="subscript"/>
              </w:rPr>
              <w:t>e</w:t>
            </w:r>
          </w:p>
        </w:tc>
        <w:tc>
          <w:tcPr>
            <w:tcW w:w="851" w:type="dxa"/>
          </w:tcPr>
          <w:p w14:paraId="27683EB7" w14:textId="77777777" w:rsidR="001537F7" w:rsidRPr="00D25933" w:rsidRDefault="001537F7" w:rsidP="00953841">
            <w:proofErr w:type="spellStart"/>
            <w:r w:rsidRPr="00D25933">
              <w:t>Max</w:t>
            </w:r>
            <w:r w:rsidRPr="00D25933">
              <w:rPr>
                <w:vertAlign w:val="subscript"/>
              </w:rPr>
              <w:t>e</w:t>
            </w:r>
            <w:proofErr w:type="spellEnd"/>
          </w:p>
        </w:tc>
        <w:tc>
          <w:tcPr>
            <w:tcW w:w="992" w:type="dxa"/>
          </w:tcPr>
          <w:p w14:paraId="653AAE0C" w14:textId="77777777" w:rsidR="001537F7" w:rsidRPr="00D25933" w:rsidRDefault="001537F7" w:rsidP="00953841">
            <w:proofErr w:type="spellStart"/>
            <w:r w:rsidRPr="00D25933">
              <w:t>M</w:t>
            </w:r>
            <w:r>
              <w:t>ean</w:t>
            </w:r>
            <w:r w:rsidRPr="00D25933">
              <w:rPr>
                <w:vertAlign w:val="subscript"/>
              </w:rPr>
              <w:t>e</w:t>
            </w:r>
            <w:proofErr w:type="spellEnd"/>
          </w:p>
        </w:tc>
        <w:tc>
          <w:tcPr>
            <w:tcW w:w="850" w:type="dxa"/>
          </w:tcPr>
          <w:p w14:paraId="1733EBB6" w14:textId="77777777" w:rsidR="001537F7" w:rsidRPr="00D25933" w:rsidRDefault="001537F7" w:rsidP="00953841">
            <w:r w:rsidRPr="00D25933">
              <w:t>Med</w:t>
            </w:r>
            <w:r w:rsidRPr="00D25933">
              <w:rPr>
                <w:vertAlign w:val="subscript"/>
              </w:rPr>
              <w:t>e</w:t>
            </w:r>
          </w:p>
        </w:tc>
        <w:tc>
          <w:tcPr>
            <w:tcW w:w="709" w:type="dxa"/>
          </w:tcPr>
          <w:p w14:paraId="3DE6676E" w14:textId="77777777" w:rsidR="001537F7" w:rsidRPr="00D25933" w:rsidRDefault="001537F7" w:rsidP="00953841">
            <w:proofErr w:type="spellStart"/>
            <w:r w:rsidRPr="00D25933">
              <w:t>Min</w:t>
            </w:r>
            <w:r w:rsidRPr="00D25933">
              <w:rPr>
                <w:vertAlign w:val="subscript"/>
              </w:rPr>
              <w:t>m</w:t>
            </w:r>
            <w:proofErr w:type="spellEnd"/>
          </w:p>
        </w:tc>
        <w:tc>
          <w:tcPr>
            <w:tcW w:w="851" w:type="dxa"/>
          </w:tcPr>
          <w:p w14:paraId="4B1AB749" w14:textId="77777777" w:rsidR="001537F7" w:rsidRPr="00D25933" w:rsidRDefault="001537F7" w:rsidP="00953841">
            <w:proofErr w:type="spellStart"/>
            <w:r w:rsidRPr="00D25933">
              <w:t>Max</w:t>
            </w:r>
            <w:r w:rsidRPr="00D25933">
              <w:rPr>
                <w:vertAlign w:val="subscript"/>
              </w:rPr>
              <w:t>m</w:t>
            </w:r>
            <w:proofErr w:type="spellEnd"/>
          </w:p>
        </w:tc>
        <w:tc>
          <w:tcPr>
            <w:tcW w:w="992" w:type="dxa"/>
          </w:tcPr>
          <w:p w14:paraId="5AF63A91" w14:textId="77777777" w:rsidR="001537F7" w:rsidRPr="00D25933" w:rsidRDefault="001537F7" w:rsidP="00953841">
            <w:proofErr w:type="spellStart"/>
            <w:r w:rsidRPr="00D25933">
              <w:t>M</w:t>
            </w:r>
            <w:r>
              <w:t>ean</w:t>
            </w:r>
            <w:r w:rsidRPr="00D25933">
              <w:rPr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</w:tcPr>
          <w:p w14:paraId="3331BEB8" w14:textId="77777777" w:rsidR="001537F7" w:rsidRPr="00D25933" w:rsidRDefault="001537F7" w:rsidP="00953841">
            <w:proofErr w:type="spellStart"/>
            <w:r w:rsidRPr="00D25933">
              <w:t>Med</w:t>
            </w:r>
            <w:r w:rsidRPr="00D25933">
              <w:rPr>
                <w:vertAlign w:val="subscript"/>
              </w:rPr>
              <w:t>m</w:t>
            </w:r>
            <w:proofErr w:type="spellEnd"/>
          </w:p>
        </w:tc>
        <w:tc>
          <w:tcPr>
            <w:tcW w:w="993" w:type="dxa"/>
          </w:tcPr>
          <w:p w14:paraId="166E5DDB" w14:textId="5711300F" w:rsidR="001537F7" w:rsidRPr="00D25933" w:rsidRDefault="001537F7" w:rsidP="00953841">
            <w:r>
              <w:t>Conc</w:t>
            </w:r>
            <w:r w:rsidR="00B4732A">
              <w:t xml:space="preserve"> %</w:t>
            </w:r>
          </w:p>
        </w:tc>
      </w:tr>
      <w:tr w:rsidR="001537F7" w:rsidRPr="00D25933" w14:paraId="354C18A6" w14:textId="77777777" w:rsidTr="00953841">
        <w:tc>
          <w:tcPr>
            <w:tcW w:w="8926" w:type="dxa"/>
            <w:gridSpan w:val="10"/>
          </w:tcPr>
          <w:p w14:paraId="3851CDAC" w14:textId="77777777" w:rsidR="001537F7" w:rsidRPr="000418E4" w:rsidRDefault="001537F7" w:rsidP="00953841">
            <w:pPr>
              <w:jc w:val="center"/>
              <w:rPr>
                <w:b/>
                <w:bCs/>
              </w:rPr>
            </w:pPr>
            <w:r w:rsidRPr="000418E4">
              <w:rPr>
                <w:b/>
                <w:bCs/>
              </w:rPr>
              <w:t>Checklist</w:t>
            </w:r>
          </w:p>
        </w:tc>
      </w:tr>
      <w:tr w:rsidR="001537F7" w:rsidRPr="00D25933" w14:paraId="0C2DF148" w14:textId="77777777" w:rsidTr="00953841">
        <w:tc>
          <w:tcPr>
            <w:tcW w:w="988" w:type="dxa"/>
          </w:tcPr>
          <w:p w14:paraId="435A77FD" w14:textId="77777777" w:rsidR="001537F7" w:rsidRPr="00D25933" w:rsidRDefault="001537F7" w:rsidP="00953841">
            <w:r w:rsidRPr="00D25933">
              <w:t>Sex</w:t>
            </w:r>
          </w:p>
        </w:tc>
        <w:tc>
          <w:tcPr>
            <w:tcW w:w="850" w:type="dxa"/>
          </w:tcPr>
          <w:p w14:paraId="00B9FD0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A2CC065" w14:textId="77777777" w:rsidR="001537F7" w:rsidRPr="00D25933" w:rsidRDefault="001537F7" w:rsidP="00953841">
            <w:r w:rsidRPr="00D25933">
              <w:t>1</w:t>
            </w:r>
          </w:p>
        </w:tc>
        <w:tc>
          <w:tcPr>
            <w:tcW w:w="992" w:type="dxa"/>
          </w:tcPr>
          <w:p w14:paraId="21DDCE24" w14:textId="77777777" w:rsidR="001537F7" w:rsidRPr="00D25933" w:rsidRDefault="001537F7" w:rsidP="00953841">
            <w:r w:rsidRPr="00D25933">
              <w:t>0.02439</w:t>
            </w:r>
          </w:p>
        </w:tc>
        <w:tc>
          <w:tcPr>
            <w:tcW w:w="850" w:type="dxa"/>
          </w:tcPr>
          <w:p w14:paraId="553A0C3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EF3DC0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C4D7D1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23C3E4A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D2858C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FE1956A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4F02339D" w14:textId="77777777" w:rsidTr="00953841">
        <w:tc>
          <w:tcPr>
            <w:tcW w:w="988" w:type="dxa"/>
          </w:tcPr>
          <w:p w14:paraId="598E0EAD" w14:textId="77777777" w:rsidR="001537F7" w:rsidRPr="00D25933" w:rsidRDefault="001537F7" w:rsidP="00953841">
            <w:r w:rsidRPr="00D25933">
              <w:t>Gender</w:t>
            </w:r>
          </w:p>
        </w:tc>
        <w:tc>
          <w:tcPr>
            <w:tcW w:w="850" w:type="dxa"/>
          </w:tcPr>
          <w:p w14:paraId="39D5F38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FECD62A" w14:textId="77777777" w:rsidR="001537F7" w:rsidRPr="00D25933" w:rsidRDefault="001537F7" w:rsidP="00953841">
            <w:r w:rsidRPr="00D25933">
              <w:t>3</w:t>
            </w:r>
          </w:p>
        </w:tc>
        <w:tc>
          <w:tcPr>
            <w:tcW w:w="992" w:type="dxa"/>
          </w:tcPr>
          <w:p w14:paraId="1BE0EBB7" w14:textId="77777777" w:rsidR="001537F7" w:rsidRPr="00D25933" w:rsidRDefault="001537F7" w:rsidP="00953841">
            <w:r w:rsidRPr="00D25933">
              <w:t>0.12195</w:t>
            </w:r>
          </w:p>
        </w:tc>
        <w:tc>
          <w:tcPr>
            <w:tcW w:w="850" w:type="dxa"/>
          </w:tcPr>
          <w:p w14:paraId="1EBF98E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3758E1E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7E03A68" w14:textId="77777777" w:rsidR="001537F7" w:rsidRPr="00D25933" w:rsidRDefault="001537F7" w:rsidP="00953841">
            <w:r w:rsidRPr="00D25933">
              <w:t>3</w:t>
            </w:r>
          </w:p>
        </w:tc>
        <w:tc>
          <w:tcPr>
            <w:tcW w:w="992" w:type="dxa"/>
          </w:tcPr>
          <w:p w14:paraId="202D848B" w14:textId="77777777" w:rsidR="001537F7" w:rsidRPr="00D25933" w:rsidRDefault="001537F7" w:rsidP="00953841">
            <w:r w:rsidRPr="00D25933">
              <w:t>0.12195</w:t>
            </w:r>
          </w:p>
        </w:tc>
        <w:tc>
          <w:tcPr>
            <w:tcW w:w="850" w:type="dxa"/>
          </w:tcPr>
          <w:p w14:paraId="0D429D6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F9CD773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35D868E1" w14:textId="77777777" w:rsidTr="00953841">
        <w:tc>
          <w:tcPr>
            <w:tcW w:w="988" w:type="dxa"/>
          </w:tcPr>
          <w:p w14:paraId="2282E9E6" w14:textId="77777777" w:rsidR="001537F7" w:rsidRPr="00D25933" w:rsidRDefault="001537F7" w:rsidP="00953841">
            <w:r w:rsidRPr="00D25933">
              <w:t>Woman</w:t>
            </w:r>
          </w:p>
        </w:tc>
        <w:tc>
          <w:tcPr>
            <w:tcW w:w="850" w:type="dxa"/>
          </w:tcPr>
          <w:p w14:paraId="1353EA8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55A26C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E8F387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1775738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FDE2DD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991F14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4EE28FB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4AFD4D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8851DE3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57609749" w14:textId="77777777" w:rsidTr="00953841">
        <w:tc>
          <w:tcPr>
            <w:tcW w:w="988" w:type="dxa"/>
          </w:tcPr>
          <w:p w14:paraId="4A3C4A4B" w14:textId="77777777" w:rsidR="001537F7" w:rsidRPr="00D25933" w:rsidRDefault="001537F7" w:rsidP="00953841">
            <w:r w:rsidRPr="00D25933">
              <w:t>Women</w:t>
            </w:r>
          </w:p>
        </w:tc>
        <w:tc>
          <w:tcPr>
            <w:tcW w:w="850" w:type="dxa"/>
          </w:tcPr>
          <w:p w14:paraId="05FAEED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6A8C463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1382B221" w14:textId="77777777" w:rsidR="001537F7" w:rsidRPr="00D25933" w:rsidRDefault="001537F7" w:rsidP="00953841">
            <w:r w:rsidRPr="00D25933">
              <w:t>0.02439</w:t>
            </w:r>
          </w:p>
        </w:tc>
        <w:tc>
          <w:tcPr>
            <w:tcW w:w="850" w:type="dxa"/>
          </w:tcPr>
          <w:p w14:paraId="17F85D4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E1E421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9DAE83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E0A663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3000DBB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2BFB00F6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3AC11BDB" w14:textId="77777777" w:rsidTr="00953841">
        <w:tc>
          <w:tcPr>
            <w:tcW w:w="988" w:type="dxa"/>
          </w:tcPr>
          <w:p w14:paraId="2F98B505" w14:textId="77777777" w:rsidR="001537F7" w:rsidRPr="00D25933" w:rsidRDefault="001537F7" w:rsidP="00953841">
            <w:r w:rsidRPr="00D25933">
              <w:t>Man</w:t>
            </w:r>
          </w:p>
        </w:tc>
        <w:tc>
          <w:tcPr>
            <w:tcW w:w="850" w:type="dxa"/>
          </w:tcPr>
          <w:p w14:paraId="1065511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9E3C14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179D0C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94B26E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63213A9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CD2CE8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0E494EE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D63FF0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03BA1F5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14FB3410" w14:textId="77777777" w:rsidTr="00953841">
        <w:tc>
          <w:tcPr>
            <w:tcW w:w="988" w:type="dxa"/>
          </w:tcPr>
          <w:p w14:paraId="1D56711C" w14:textId="77777777" w:rsidR="001537F7" w:rsidRPr="00D25933" w:rsidRDefault="001537F7" w:rsidP="00953841">
            <w:r w:rsidRPr="00D25933">
              <w:t>Men</w:t>
            </w:r>
          </w:p>
        </w:tc>
        <w:tc>
          <w:tcPr>
            <w:tcW w:w="850" w:type="dxa"/>
          </w:tcPr>
          <w:p w14:paraId="183DFCC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D16AA85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09987674" w14:textId="77777777" w:rsidR="001537F7" w:rsidRPr="00D25933" w:rsidRDefault="001537F7" w:rsidP="00953841">
            <w:r w:rsidRPr="00D25933">
              <w:t>0.02439</w:t>
            </w:r>
          </w:p>
        </w:tc>
        <w:tc>
          <w:tcPr>
            <w:tcW w:w="850" w:type="dxa"/>
          </w:tcPr>
          <w:p w14:paraId="3904F43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E19C50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DA8C90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F35EF4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732A7FA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06F9D88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278B70F4" w14:textId="77777777" w:rsidTr="00953841">
        <w:tc>
          <w:tcPr>
            <w:tcW w:w="988" w:type="dxa"/>
          </w:tcPr>
          <w:p w14:paraId="0409127F" w14:textId="77777777" w:rsidR="001537F7" w:rsidRPr="00D25933" w:rsidRDefault="001537F7" w:rsidP="00953841">
            <w:r w:rsidRPr="00D25933">
              <w:t>Female</w:t>
            </w:r>
          </w:p>
        </w:tc>
        <w:tc>
          <w:tcPr>
            <w:tcW w:w="850" w:type="dxa"/>
          </w:tcPr>
          <w:p w14:paraId="6B174CF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7F01D08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5196A76D" w14:textId="77777777" w:rsidR="001537F7" w:rsidRPr="00D25933" w:rsidRDefault="001537F7" w:rsidP="00953841">
            <w:r w:rsidRPr="00D25933">
              <w:t>0.04878</w:t>
            </w:r>
          </w:p>
        </w:tc>
        <w:tc>
          <w:tcPr>
            <w:tcW w:w="850" w:type="dxa"/>
          </w:tcPr>
          <w:p w14:paraId="1BA1F39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F0BA0E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C28BA12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717743EA" w14:textId="77777777" w:rsidR="001537F7" w:rsidRPr="00D25933" w:rsidRDefault="001537F7" w:rsidP="00953841">
            <w:r w:rsidRPr="00D25933">
              <w:t>0.04878</w:t>
            </w:r>
          </w:p>
        </w:tc>
        <w:tc>
          <w:tcPr>
            <w:tcW w:w="850" w:type="dxa"/>
          </w:tcPr>
          <w:p w14:paraId="0775601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3CF53F55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5D0F38C4" w14:textId="77777777" w:rsidTr="00953841">
        <w:tc>
          <w:tcPr>
            <w:tcW w:w="988" w:type="dxa"/>
          </w:tcPr>
          <w:p w14:paraId="2B7908A6" w14:textId="77777777" w:rsidR="001537F7" w:rsidRPr="00D25933" w:rsidRDefault="001537F7" w:rsidP="00953841">
            <w:r w:rsidRPr="00D25933">
              <w:t>Girl</w:t>
            </w:r>
          </w:p>
        </w:tc>
        <w:tc>
          <w:tcPr>
            <w:tcW w:w="850" w:type="dxa"/>
          </w:tcPr>
          <w:p w14:paraId="5D4D912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3C5B47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2A947B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332304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773992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8C6E98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71F88AD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6F46FC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A709BA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6D000551" w14:textId="77777777" w:rsidTr="00953841">
        <w:tc>
          <w:tcPr>
            <w:tcW w:w="988" w:type="dxa"/>
          </w:tcPr>
          <w:p w14:paraId="2C01A9C5" w14:textId="77777777" w:rsidR="001537F7" w:rsidRPr="00D25933" w:rsidRDefault="001537F7" w:rsidP="00953841">
            <w:r w:rsidRPr="00D25933">
              <w:t>Boy</w:t>
            </w:r>
          </w:p>
        </w:tc>
        <w:tc>
          <w:tcPr>
            <w:tcW w:w="850" w:type="dxa"/>
          </w:tcPr>
          <w:p w14:paraId="56DAB9F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01E0D6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BF60BB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92CC57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59F8F5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549D54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7C88610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16FE5D8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3755ADF9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1482EA00" w14:textId="77777777" w:rsidTr="00953841">
        <w:tc>
          <w:tcPr>
            <w:tcW w:w="988" w:type="dxa"/>
          </w:tcPr>
          <w:p w14:paraId="34D8E8CA" w14:textId="77777777" w:rsidR="001537F7" w:rsidRPr="00D25933" w:rsidRDefault="001537F7" w:rsidP="00953841">
            <w:r w:rsidRPr="00D25933">
              <w:t>Male</w:t>
            </w:r>
          </w:p>
        </w:tc>
        <w:tc>
          <w:tcPr>
            <w:tcW w:w="850" w:type="dxa"/>
          </w:tcPr>
          <w:p w14:paraId="00676AA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A74016F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6F67B499" w14:textId="77777777" w:rsidR="001537F7" w:rsidRPr="00D25933" w:rsidRDefault="001537F7" w:rsidP="00953841">
            <w:r w:rsidRPr="00D25933">
              <w:t>0.04878</w:t>
            </w:r>
          </w:p>
        </w:tc>
        <w:tc>
          <w:tcPr>
            <w:tcW w:w="850" w:type="dxa"/>
          </w:tcPr>
          <w:p w14:paraId="78883F6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1DF5658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A43CEEB" w14:textId="77777777" w:rsidR="001537F7" w:rsidRPr="00D25933" w:rsidRDefault="001537F7" w:rsidP="00953841">
            <w:r w:rsidRPr="00D25933">
              <w:t>1.0000</w:t>
            </w:r>
          </w:p>
        </w:tc>
        <w:tc>
          <w:tcPr>
            <w:tcW w:w="992" w:type="dxa"/>
          </w:tcPr>
          <w:p w14:paraId="4665EB08" w14:textId="77777777" w:rsidR="001537F7" w:rsidRPr="00D25933" w:rsidRDefault="001537F7" w:rsidP="00953841">
            <w:r w:rsidRPr="00D25933">
              <w:t>0.04878</w:t>
            </w:r>
          </w:p>
        </w:tc>
        <w:tc>
          <w:tcPr>
            <w:tcW w:w="850" w:type="dxa"/>
          </w:tcPr>
          <w:p w14:paraId="4EF66DB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5EDB0CB2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47C821C9" w14:textId="77777777" w:rsidTr="00953841">
        <w:tc>
          <w:tcPr>
            <w:tcW w:w="988" w:type="dxa"/>
          </w:tcPr>
          <w:p w14:paraId="7D57B399" w14:textId="77777777" w:rsidR="001537F7" w:rsidRPr="00D25933" w:rsidRDefault="001537F7" w:rsidP="00953841">
            <w:r>
              <w:t>Total</w:t>
            </w:r>
          </w:p>
        </w:tc>
        <w:tc>
          <w:tcPr>
            <w:tcW w:w="6945" w:type="dxa"/>
            <w:gridSpan w:val="8"/>
          </w:tcPr>
          <w:p w14:paraId="2891FE3A" w14:textId="77777777" w:rsidR="001537F7" w:rsidRPr="00D25933" w:rsidRDefault="001537F7" w:rsidP="00953841"/>
        </w:tc>
        <w:tc>
          <w:tcPr>
            <w:tcW w:w="993" w:type="dxa"/>
          </w:tcPr>
          <w:p w14:paraId="03D2C47A" w14:textId="77777777" w:rsidR="001537F7" w:rsidRPr="00D25933" w:rsidRDefault="001537F7" w:rsidP="00953841">
            <w:r>
              <w:t>99.3</w:t>
            </w:r>
          </w:p>
        </w:tc>
      </w:tr>
      <w:tr w:rsidR="001537F7" w:rsidRPr="00D25933" w14:paraId="1510567F" w14:textId="77777777" w:rsidTr="00953841">
        <w:tc>
          <w:tcPr>
            <w:tcW w:w="8926" w:type="dxa"/>
            <w:gridSpan w:val="10"/>
          </w:tcPr>
          <w:p w14:paraId="63C4EEF7" w14:textId="77777777" w:rsidR="001537F7" w:rsidRPr="005026B8" w:rsidRDefault="001537F7" w:rsidP="00953841">
            <w:pPr>
              <w:jc w:val="center"/>
              <w:rPr>
                <w:b/>
                <w:bCs/>
              </w:rPr>
            </w:pPr>
            <w:r w:rsidRPr="005026B8">
              <w:rPr>
                <w:b/>
                <w:bCs/>
              </w:rPr>
              <w:t>Abstract</w:t>
            </w:r>
          </w:p>
        </w:tc>
      </w:tr>
      <w:tr w:rsidR="001537F7" w:rsidRPr="00D25933" w14:paraId="742C2D7D" w14:textId="77777777" w:rsidTr="00953841">
        <w:tc>
          <w:tcPr>
            <w:tcW w:w="988" w:type="dxa"/>
          </w:tcPr>
          <w:p w14:paraId="2ED2F4AB" w14:textId="77777777" w:rsidR="001537F7" w:rsidRPr="00D25933" w:rsidRDefault="001537F7" w:rsidP="00953841">
            <w:r w:rsidRPr="00D25933">
              <w:t>Sex</w:t>
            </w:r>
          </w:p>
        </w:tc>
        <w:tc>
          <w:tcPr>
            <w:tcW w:w="850" w:type="dxa"/>
          </w:tcPr>
          <w:p w14:paraId="6E01163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ABF255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209165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1AB9C6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6F9B816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BC0BE9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C5C5CB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E5E3C6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0407743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0BC6C917" w14:textId="77777777" w:rsidTr="00953841">
        <w:tc>
          <w:tcPr>
            <w:tcW w:w="988" w:type="dxa"/>
          </w:tcPr>
          <w:p w14:paraId="5DDA00D4" w14:textId="77777777" w:rsidR="001537F7" w:rsidRPr="00D25933" w:rsidRDefault="001537F7" w:rsidP="00953841">
            <w:r w:rsidRPr="00D25933">
              <w:t>Gender</w:t>
            </w:r>
          </w:p>
        </w:tc>
        <w:tc>
          <w:tcPr>
            <w:tcW w:w="850" w:type="dxa"/>
          </w:tcPr>
          <w:p w14:paraId="0F5EBEE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0CF51E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C84FF0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53884A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4462E6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36FB5B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F9ABDB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E6DE57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6908A5A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52523903" w14:textId="77777777" w:rsidTr="00953841">
        <w:tc>
          <w:tcPr>
            <w:tcW w:w="988" w:type="dxa"/>
          </w:tcPr>
          <w:p w14:paraId="641D224A" w14:textId="77777777" w:rsidR="001537F7" w:rsidRPr="00D25933" w:rsidRDefault="001537F7" w:rsidP="00953841">
            <w:r w:rsidRPr="00D25933">
              <w:t>Woman</w:t>
            </w:r>
          </w:p>
        </w:tc>
        <w:tc>
          <w:tcPr>
            <w:tcW w:w="850" w:type="dxa"/>
          </w:tcPr>
          <w:p w14:paraId="4CB94DC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BEA479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5C8C2A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1E011A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6C12FC9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F71893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1AA0B2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379A60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CE3983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3AF39D26" w14:textId="77777777" w:rsidTr="00953841">
        <w:tc>
          <w:tcPr>
            <w:tcW w:w="988" w:type="dxa"/>
          </w:tcPr>
          <w:p w14:paraId="3761FE2F" w14:textId="77777777" w:rsidR="001537F7" w:rsidRPr="00D25933" w:rsidRDefault="001537F7" w:rsidP="00953841">
            <w:r w:rsidRPr="00D25933">
              <w:t>Women</w:t>
            </w:r>
          </w:p>
        </w:tc>
        <w:tc>
          <w:tcPr>
            <w:tcW w:w="850" w:type="dxa"/>
          </w:tcPr>
          <w:p w14:paraId="45611F9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A06183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6DB8B1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7F74938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364D750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48F10C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0F8301C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FE7E93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6EEAA61D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0ED0EAE1" w14:textId="77777777" w:rsidTr="00953841">
        <w:tc>
          <w:tcPr>
            <w:tcW w:w="988" w:type="dxa"/>
          </w:tcPr>
          <w:p w14:paraId="2EE082F6" w14:textId="77777777" w:rsidR="001537F7" w:rsidRPr="00D25933" w:rsidRDefault="001537F7" w:rsidP="00953841">
            <w:r w:rsidRPr="00D25933">
              <w:t>Man</w:t>
            </w:r>
          </w:p>
        </w:tc>
        <w:tc>
          <w:tcPr>
            <w:tcW w:w="850" w:type="dxa"/>
          </w:tcPr>
          <w:p w14:paraId="760CEE2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918753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A561B0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458613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4D9579B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A6BC81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3E8B77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1D2E2E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2570111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1140B0A1" w14:textId="77777777" w:rsidTr="00953841">
        <w:tc>
          <w:tcPr>
            <w:tcW w:w="988" w:type="dxa"/>
          </w:tcPr>
          <w:p w14:paraId="7FCF7D65" w14:textId="77777777" w:rsidR="001537F7" w:rsidRPr="00D25933" w:rsidRDefault="001537F7" w:rsidP="00953841">
            <w:r w:rsidRPr="00D25933">
              <w:t>Men</w:t>
            </w:r>
          </w:p>
        </w:tc>
        <w:tc>
          <w:tcPr>
            <w:tcW w:w="850" w:type="dxa"/>
          </w:tcPr>
          <w:p w14:paraId="560A8CB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DC5409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434BC13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C40253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53E148D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4B5068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2FC7298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690EF6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013CB6E2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45BF55DB" w14:textId="77777777" w:rsidTr="00953841">
        <w:tc>
          <w:tcPr>
            <w:tcW w:w="988" w:type="dxa"/>
          </w:tcPr>
          <w:p w14:paraId="79C4D0A0" w14:textId="77777777" w:rsidR="001537F7" w:rsidRPr="00D25933" w:rsidRDefault="001537F7" w:rsidP="00953841">
            <w:r w:rsidRPr="00D25933">
              <w:t>Female</w:t>
            </w:r>
          </w:p>
        </w:tc>
        <w:tc>
          <w:tcPr>
            <w:tcW w:w="850" w:type="dxa"/>
          </w:tcPr>
          <w:p w14:paraId="0E84820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C7DE89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550C7B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170A8FA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B368B4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68B16A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0F13DB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1DA6E8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53CEF5FA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2E56CF70" w14:textId="77777777" w:rsidTr="00953841">
        <w:tc>
          <w:tcPr>
            <w:tcW w:w="988" w:type="dxa"/>
          </w:tcPr>
          <w:p w14:paraId="584D8AD3" w14:textId="77777777" w:rsidR="001537F7" w:rsidRPr="00D25933" w:rsidRDefault="001537F7" w:rsidP="00953841">
            <w:r w:rsidRPr="00D25933">
              <w:t>Girl</w:t>
            </w:r>
          </w:p>
        </w:tc>
        <w:tc>
          <w:tcPr>
            <w:tcW w:w="850" w:type="dxa"/>
          </w:tcPr>
          <w:p w14:paraId="31D3997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DB2674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030155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FAF4D3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3325A6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DC2DAF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756FC6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F1D46E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1358C5D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0DE48F74" w14:textId="77777777" w:rsidTr="00953841">
        <w:tc>
          <w:tcPr>
            <w:tcW w:w="988" w:type="dxa"/>
          </w:tcPr>
          <w:p w14:paraId="5360B4B5" w14:textId="77777777" w:rsidR="001537F7" w:rsidRPr="00D25933" w:rsidRDefault="001537F7" w:rsidP="00953841">
            <w:r w:rsidRPr="00D25933">
              <w:t>Boy</w:t>
            </w:r>
          </w:p>
        </w:tc>
        <w:tc>
          <w:tcPr>
            <w:tcW w:w="850" w:type="dxa"/>
          </w:tcPr>
          <w:p w14:paraId="4001665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0C0B2C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4B96A66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D7B774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349C4DF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B67CEC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08747E2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7818CB0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6A31A71A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62DC3BBB" w14:textId="77777777" w:rsidTr="00953841">
        <w:tc>
          <w:tcPr>
            <w:tcW w:w="988" w:type="dxa"/>
          </w:tcPr>
          <w:p w14:paraId="1460040C" w14:textId="77777777" w:rsidR="001537F7" w:rsidRPr="00D25933" w:rsidRDefault="001537F7" w:rsidP="00953841">
            <w:r w:rsidRPr="00D25933">
              <w:t>Male</w:t>
            </w:r>
          </w:p>
        </w:tc>
        <w:tc>
          <w:tcPr>
            <w:tcW w:w="850" w:type="dxa"/>
          </w:tcPr>
          <w:p w14:paraId="42880EF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8B2BB9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7BD3BA5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49F984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9A0E5E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CA1C00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4502A4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273A57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99E8EE1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D7F78C8" w14:textId="77777777" w:rsidTr="00953841">
        <w:tc>
          <w:tcPr>
            <w:tcW w:w="988" w:type="dxa"/>
          </w:tcPr>
          <w:p w14:paraId="35EC67A6" w14:textId="77777777" w:rsidR="001537F7" w:rsidRPr="00D25933" w:rsidRDefault="001537F7" w:rsidP="00953841">
            <w:r>
              <w:t>Total</w:t>
            </w:r>
          </w:p>
        </w:tc>
        <w:tc>
          <w:tcPr>
            <w:tcW w:w="6945" w:type="dxa"/>
            <w:gridSpan w:val="8"/>
          </w:tcPr>
          <w:p w14:paraId="495128AA" w14:textId="77777777" w:rsidR="001537F7" w:rsidRPr="00D25933" w:rsidRDefault="001537F7" w:rsidP="00953841"/>
        </w:tc>
        <w:tc>
          <w:tcPr>
            <w:tcW w:w="993" w:type="dxa"/>
          </w:tcPr>
          <w:p w14:paraId="4991E809" w14:textId="77777777" w:rsidR="001537F7" w:rsidRPr="00D25933" w:rsidRDefault="001537F7" w:rsidP="00953841">
            <w:r>
              <w:t>100</w:t>
            </w:r>
          </w:p>
        </w:tc>
      </w:tr>
      <w:tr w:rsidR="001537F7" w:rsidRPr="00D25933" w14:paraId="082D0F54" w14:textId="77777777" w:rsidTr="00953841">
        <w:tc>
          <w:tcPr>
            <w:tcW w:w="8926" w:type="dxa"/>
            <w:gridSpan w:val="10"/>
          </w:tcPr>
          <w:p w14:paraId="1E4996DB" w14:textId="77777777" w:rsidR="001537F7" w:rsidRPr="005026B8" w:rsidRDefault="001537F7" w:rsidP="00953841">
            <w:pPr>
              <w:jc w:val="center"/>
              <w:rPr>
                <w:b/>
                <w:bCs/>
              </w:rPr>
            </w:pPr>
            <w:r w:rsidRPr="005026B8">
              <w:rPr>
                <w:b/>
                <w:bCs/>
              </w:rPr>
              <w:t>Statement</w:t>
            </w:r>
          </w:p>
        </w:tc>
      </w:tr>
      <w:tr w:rsidR="001537F7" w:rsidRPr="00D25933" w14:paraId="537EE093" w14:textId="77777777" w:rsidTr="00953841">
        <w:tc>
          <w:tcPr>
            <w:tcW w:w="988" w:type="dxa"/>
          </w:tcPr>
          <w:p w14:paraId="43B1ACBB" w14:textId="77777777" w:rsidR="001537F7" w:rsidRPr="00D25933" w:rsidRDefault="001537F7" w:rsidP="00953841">
            <w:r w:rsidRPr="00D25933">
              <w:lastRenderedPageBreak/>
              <w:t>Sex</w:t>
            </w:r>
          </w:p>
        </w:tc>
        <w:tc>
          <w:tcPr>
            <w:tcW w:w="850" w:type="dxa"/>
          </w:tcPr>
          <w:p w14:paraId="123C6A0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2BBB408" w14:textId="77777777" w:rsidR="001537F7" w:rsidRPr="00D25933" w:rsidRDefault="001537F7" w:rsidP="00953841">
            <w:r w:rsidRPr="00D25933">
              <w:t>30</w:t>
            </w:r>
          </w:p>
        </w:tc>
        <w:tc>
          <w:tcPr>
            <w:tcW w:w="992" w:type="dxa"/>
          </w:tcPr>
          <w:p w14:paraId="65F6608F" w14:textId="77777777" w:rsidR="001537F7" w:rsidRPr="00D25933" w:rsidRDefault="001537F7" w:rsidP="00953841">
            <w:r w:rsidRPr="00D25933">
              <w:t>0.90243</w:t>
            </w:r>
          </w:p>
        </w:tc>
        <w:tc>
          <w:tcPr>
            <w:tcW w:w="850" w:type="dxa"/>
          </w:tcPr>
          <w:p w14:paraId="37E33CF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3A7BD7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51BFB88" w14:textId="77777777" w:rsidR="001537F7" w:rsidRPr="00D25933" w:rsidRDefault="001537F7" w:rsidP="00953841">
            <w:r w:rsidRPr="00D25933">
              <w:t>30</w:t>
            </w:r>
          </w:p>
        </w:tc>
        <w:tc>
          <w:tcPr>
            <w:tcW w:w="992" w:type="dxa"/>
          </w:tcPr>
          <w:p w14:paraId="4D8D7BEE" w14:textId="77777777" w:rsidR="001537F7" w:rsidRPr="00D25933" w:rsidRDefault="001537F7" w:rsidP="00953841">
            <w:r w:rsidRPr="00D25933">
              <w:t>0.90243</w:t>
            </w:r>
          </w:p>
        </w:tc>
        <w:tc>
          <w:tcPr>
            <w:tcW w:w="850" w:type="dxa"/>
          </w:tcPr>
          <w:p w14:paraId="47D8261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A3AF968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5D706E1E" w14:textId="77777777" w:rsidTr="00953841">
        <w:tc>
          <w:tcPr>
            <w:tcW w:w="988" w:type="dxa"/>
          </w:tcPr>
          <w:p w14:paraId="457A406B" w14:textId="77777777" w:rsidR="001537F7" w:rsidRPr="00D25933" w:rsidRDefault="001537F7" w:rsidP="00953841">
            <w:r w:rsidRPr="00D25933">
              <w:t>Gender</w:t>
            </w:r>
          </w:p>
        </w:tc>
        <w:tc>
          <w:tcPr>
            <w:tcW w:w="850" w:type="dxa"/>
          </w:tcPr>
          <w:p w14:paraId="7E061A9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B37FFC2" w14:textId="77777777" w:rsidR="001537F7" w:rsidRPr="00D25933" w:rsidRDefault="001537F7" w:rsidP="00953841">
            <w:r w:rsidRPr="00D25933">
              <w:t>4</w:t>
            </w:r>
          </w:p>
        </w:tc>
        <w:tc>
          <w:tcPr>
            <w:tcW w:w="992" w:type="dxa"/>
          </w:tcPr>
          <w:p w14:paraId="3E5B7FBB" w14:textId="77777777" w:rsidR="001537F7" w:rsidRPr="00D25933" w:rsidRDefault="001537F7" w:rsidP="00953841">
            <w:r w:rsidRPr="00D25933">
              <w:t>0.34146</w:t>
            </w:r>
          </w:p>
        </w:tc>
        <w:tc>
          <w:tcPr>
            <w:tcW w:w="850" w:type="dxa"/>
          </w:tcPr>
          <w:p w14:paraId="574002F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4DBFD73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3B02602" w14:textId="77777777" w:rsidR="001537F7" w:rsidRPr="00D25933" w:rsidRDefault="001537F7" w:rsidP="00953841">
            <w:r w:rsidRPr="00D25933">
              <w:t>4</w:t>
            </w:r>
          </w:p>
        </w:tc>
        <w:tc>
          <w:tcPr>
            <w:tcW w:w="992" w:type="dxa"/>
          </w:tcPr>
          <w:p w14:paraId="27AEEA14" w14:textId="77777777" w:rsidR="001537F7" w:rsidRPr="00D25933" w:rsidRDefault="001537F7" w:rsidP="00953841">
            <w:r w:rsidRPr="00D25933">
              <w:t>0.26829</w:t>
            </w:r>
          </w:p>
        </w:tc>
        <w:tc>
          <w:tcPr>
            <w:tcW w:w="850" w:type="dxa"/>
          </w:tcPr>
          <w:p w14:paraId="7C56C27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276EB708" w14:textId="77777777" w:rsidR="001537F7" w:rsidRPr="00D25933" w:rsidRDefault="001537F7" w:rsidP="00953841">
            <w:r w:rsidRPr="00D25933">
              <w:t>95.1</w:t>
            </w:r>
          </w:p>
        </w:tc>
      </w:tr>
      <w:tr w:rsidR="001537F7" w:rsidRPr="00D25933" w14:paraId="0471F65C" w14:textId="77777777" w:rsidTr="00953841">
        <w:tc>
          <w:tcPr>
            <w:tcW w:w="988" w:type="dxa"/>
          </w:tcPr>
          <w:p w14:paraId="3D3D684A" w14:textId="77777777" w:rsidR="001537F7" w:rsidRPr="00D25933" w:rsidRDefault="001537F7" w:rsidP="00953841">
            <w:r w:rsidRPr="00D25933">
              <w:t>Woman</w:t>
            </w:r>
          </w:p>
        </w:tc>
        <w:tc>
          <w:tcPr>
            <w:tcW w:w="850" w:type="dxa"/>
          </w:tcPr>
          <w:p w14:paraId="77D6AE3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1E6F4FD" w14:textId="77777777" w:rsidR="001537F7" w:rsidRPr="00D25933" w:rsidRDefault="001537F7" w:rsidP="00953841">
            <w:r w:rsidRPr="00D25933">
              <w:t>2</w:t>
            </w:r>
          </w:p>
        </w:tc>
        <w:tc>
          <w:tcPr>
            <w:tcW w:w="992" w:type="dxa"/>
          </w:tcPr>
          <w:p w14:paraId="14514296" w14:textId="77777777" w:rsidR="001537F7" w:rsidRPr="00D25933" w:rsidRDefault="001537F7" w:rsidP="00953841">
            <w:r w:rsidRPr="00D25933">
              <w:t>0.04878</w:t>
            </w:r>
          </w:p>
        </w:tc>
        <w:tc>
          <w:tcPr>
            <w:tcW w:w="850" w:type="dxa"/>
          </w:tcPr>
          <w:p w14:paraId="0C74429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632AAFD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7A9561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657F7D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7CC8E8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2D85E369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5BF439F5" w14:textId="77777777" w:rsidTr="00953841">
        <w:tc>
          <w:tcPr>
            <w:tcW w:w="988" w:type="dxa"/>
          </w:tcPr>
          <w:p w14:paraId="2304D847" w14:textId="77777777" w:rsidR="001537F7" w:rsidRPr="00D25933" w:rsidRDefault="001537F7" w:rsidP="00953841">
            <w:r w:rsidRPr="00D25933">
              <w:t>Women</w:t>
            </w:r>
          </w:p>
        </w:tc>
        <w:tc>
          <w:tcPr>
            <w:tcW w:w="850" w:type="dxa"/>
          </w:tcPr>
          <w:p w14:paraId="0BE9DFC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639BF4A" w14:textId="77777777" w:rsidR="001537F7" w:rsidRPr="00D25933" w:rsidRDefault="001537F7" w:rsidP="00953841">
            <w:r w:rsidRPr="00D25933">
              <w:t>17</w:t>
            </w:r>
          </w:p>
        </w:tc>
        <w:tc>
          <w:tcPr>
            <w:tcW w:w="992" w:type="dxa"/>
          </w:tcPr>
          <w:p w14:paraId="106C3B00" w14:textId="77777777" w:rsidR="001537F7" w:rsidRPr="00D25933" w:rsidRDefault="001537F7" w:rsidP="00953841">
            <w:r w:rsidRPr="00D25933">
              <w:t>0.75609</w:t>
            </w:r>
          </w:p>
        </w:tc>
        <w:tc>
          <w:tcPr>
            <w:tcW w:w="850" w:type="dxa"/>
          </w:tcPr>
          <w:p w14:paraId="23201C8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1F45E3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6CF034D" w14:textId="77777777" w:rsidR="001537F7" w:rsidRPr="00D25933" w:rsidRDefault="001537F7" w:rsidP="00953841">
            <w:r w:rsidRPr="00D25933">
              <w:t>17</w:t>
            </w:r>
          </w:p>
        </w:tc>
        <w:tc>
          <w:tcPr>
            <w:tcW w:w="992" w:type="dxa"/>
          </w:tcPr>
          <w:p w14:paraId="3EBE77F7" w14:textId="77777777" w:rsidR="001537F7" w:rsidRPr="00D25933" w:rsidRDefault="001537F7" w:rsidP="00953841">
            <w:r w:rsidRPr="00D25933">
              <w:t>0.70731</w:t>
            </w:r>
          </w:p>
        </w:tc>
        <w:tc>
          <w:tcPr>
            <w:tcW w:w="850" w:type="dxa"/>
          </w:tcPr>
          <w:p w14:paraId="2C0D142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0CCAD258" w14:textId="77777777" w:rsidR="001537F7" w:rsidRPr="00D25933" w:rsidRDefault="001537F7" w:rsidP="00953841">
            <w:r w:rsidRPr="00D25933">
              <w:t>95.1</w:t>
            </w:r>
          </w:p>
        </w:tc>
      </w:tr>
      <w:tr w:rsidR="001537F7" w:rsidRPr="00D25933" w14:paraId="401B86D0" w14:textId="77777777" w:rsidTr="00953841">
        <w:tc>
          <w:tcPr>
            <w:tcW w:w="988" w:type="dxa"/>
          </w:tcPr>
          <w:p w14:paraId="43604A7D" w14:textId="77777777" w:rsidR="001537F7" w:rsidRPr="00D25933" w:rsidRDefault="001537F7" w:rsidP="00953841">
            <w:r w:rsidRPr="00D25933">
              <w:t>Man</w:t>
            </w:r>
          </w:p>
        </w:tc>
        <w:tc>
          <w:tcPr>
            <w:tcW w:w="850" w:type="dxa"/>
          </w:tcPr>
          <w:p w14:paraId="6016791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93180B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B22C56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FFB64E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4A5B722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137E3E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482F715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F1C98B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671C349E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0E4724ED" w14:textId="77777777" w:rsidTr="00953841">
        <w:tc>
          <w:tcPr>
            <w:tcW w:w="988" w:type="dxa"/>
          </w:tcPr>
          <w:p w14:paraId="7B0FA53D" w14:textId="77777777" w:rsidR="001537F7" w:rsidRPr="00D25933" w:rsidRDefault="001537F7" w:rsidP="00953841">
            <w:r w:rsidRPr="00D25933">
              <w:t>Men</w:t>
            </w:r>
          </w:p>
        </w:tc>
        <w:tc>
          <w:tcPr>
            <w:tcW w:w="850" w:type="dxa"/>
          </w:tcPr>
          <w:p w14:paraId="2243008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7F78467B" w14:textId="77777777" w:rsidR="001537F7" w:rsidRPr="00D25933" w:rsidRDefault="001537F7" w:rsidP="00953841">
            <w:r w:rsidRPr="00D25933">
              <w:t>15</w:t>
            </w:r>
          </w:p>
        </w:tc>
        <w:tc>
          <w:tcPr>
            <w:tcW w:w="992" w:type="dxa"/>
          </w:tcPr>
          <w:p w14:paraId="4434DE29" w14:textId="77777777" w:rsidR="001537F7" w:rsidRPr="00D25933" w:rsidRDefault="001537F7" w:rsidP="00953841">
            <w:r w:rsidRPr="00D25933">
              <w:t>0.56097</w:t>
            </w:r>
          </w:p>
        </w:tc>
        <w:tc>
          <w:tcPr>
            <w:tcW w:w="850" w:type="dxa"/>
          </w:tcPr>
          <w:p w14:paraId="3B3B9FF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9739A3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2F1377B" w14:textId="77777777" w:rsidR="001537F7" w:rsidRPr="00D25933" w:rsidRDefault="001537F7" w:rsidP="00953841">
            <w:r w:rsidRPr="00D25933">
              <w:t>14</w:t>
            </w:r>
          </w:p>
        </w:tc>
        <w:tc>
          <w:tcPr>
            <w:tcW w:w="992" w:type="dxa"/>
          </w:tcPr>
          <w:p w14:paraId="5AEA465E" w14:textId="77777777" w:rsidR="001537F7" w:rsidRPr="00D25933" w:rsidRDefault="001537F7" w:rsidP="00953841">
            <w:r w:rsidRPr="00D25933">
              <w:t>0.41463</w:t>
            </w:r>
          </w:p>
        </w:tc>
        <w:tc>
          <w:tcPr>
            <w:tcW w:w="850" w:type="dxa"/>
          </w:tcPr>
          <w:p w14:paraId="689A786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090B36EF" w14:textId="77777777" w:rsidR="001537F7" w:rsidRPr="00D25933" w:rsidRDefault="001537F7" w:rsidP="00953841">
            <w:r w:rsidRPr="00D25933">
              <w:t>95.1</w:t>
            </w:r>
          </w:p>
        </w:tc>
      </w:tr>
      <w:tr w:rsidR="001537F7" w:rsidRPr="00D25933" w14:paraId="676A903B" w14:textId="77777777" w:rsidTr="00953841">
        <w:tc>
          <w:tcPr>
            <w:tcW w:w="988" w:type="dxa"/>
          </w:tcPr>
          <w:p w14:paraId="5A60511E" w14:textId="77777777" w:rsidR="001537F7" w:rsidRPr="00D25933" w:rsidRDefault="001537F7" w:rsidP="00953841">
            <w:r w:rsidRPr="00D25933">
              <w:t>Female</w:t>
            </w:r>
          </w:p>
        </w:tc>
        <w:tc>
          <w:tcPr>
            <w:tcW w:w="850" w:type="dxa"/>
          </w:tcPr>
          <w:p w14:paraId="3C14CE8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5430634" w14:textId="77777777" w:rsidR="001537F7" w:rsidRPr="00D25933" w:rsidRDefault="001537F7" w:rsidP="00953841">
            <w:r w:rsidRPr="00D25933">
              <w:t>2</w:t>
            </w:r>
          </w:p>
        </w:tc>
        <w:tc>
          <w:tcPr>
            <w:tcW w:w="992" w:type="dxa"/>
          </w:tcPr>
          <w:p w14:paraId="7751BC79" w14:textId="77777777" w:rsidR="001537F7" w:rsidRPr="00D25933" w:rsidRDefault="001537F7" w:rsidP="00953841">
            <w:r w:rsidRPr="00D25933">
              <w:t>0.07317</w:t>
            </w:r>
          </w:p>
        </w:tc>
        <w:tc>
          <w:tcPr>
            <w:tcW w:w="850" w:type="dxa"/>
          </w:tcPr>
          <w:p w14:paraId="15B8680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5E7B373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80344E7" w14:textId="77777777" w:rsidR="001537F7" w:rsidRPr="00D25933" w:rsidRDefault="001537F7" w:rsidP="00953841">
            <w:r w:rsidRPr="00D25933">
              <w:t>2</w:t>
            </w:r>
          </w:p>
        </w:tc>
        <w:tc>
          <w:tcPr>
            <w:tcW w:w="992" w:type="dxa"/>
          </w:tcPr>
          <w:p w14:paraId="707723A9" w14:textId="77777777" w:rsidR="001537F7" w:rsidRPr="00D25933" w:rsidRDefault="001537F7" w:rsidP="00953841">
            <w:r w:rsidRPr="00D25933">
              <w:t>0.07317</w:t>
            </w:r>
          </w:p>
        </w:tc>
        <w:tc>
          <w:tcPr>
            <w:tcW w:w="850" w:type="dxa"/>
          </w:tcPr>
          <w:p w14:paraId="25A0111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08BD7628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BB2E1AB" w14:textId="77777777" w:rsidTr="00953841">
        <w:tc>
          <w:tcPr>
            <w:tcW w:w="988" w:type="dxa"/>
          </w:tcPr>
          <w:p w14:paraId="7E2C0E02" w14:textId="77777777" w:rsidR="001537F7" w:rsidRPr="00D25933" w:rsidRDefault="001537F7" w:rsidP="00953841">
            <w:r w:rsidRPr="00D25933">
              <w:t>Girl</w:t>
            </w:r>
          </w:p>
        </w:tc>
        <w:tc>
          <w:tcPr>
            <w:tcW w:w="850" w:type="dxa"/>
          </w:tcPr>
          <w:p w14:paraId="7B22561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F4E8C3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367348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1956678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2CE42A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DE05C6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0346DEA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0D8555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164F4FBE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08E8E388" w14:textId="77777777" w:rsidTr="00953841">
        <w:tc>
          <w:tcPr>
            <w:tcW w:w="988" w:type="dxa"/>
          </w:tcPr>
          <w:p w14:paraId="18885F6D" w14:textId="77777777" w:rsidR="001537F7" w:rsidRPr="00D25933" w:rsidRDefault="001537F7" w:rsidP="00953841">
            <w:r w:rsidRPr="00D25933">
              <w:t>Boy</w:t>
            </w:r>
          </w:p>
        </w:tc>
        <w:tc>
          <w:tcPr>
            <w:tcW w:w="850" w:type="dxa"/>
          </w:tcPr>
          <w:p w14:paraId="42C1874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56F8ED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73C815C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DF8C2F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B5D779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BC1DC9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7381C3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E9F4CE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20557151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10A675F0" w14:textId="77777777" w:rsidTr="00953841">
        <w:tc>
          <w:tcPr>
            <w:tcW w:w="988" w:type="dxa"/>
          </w:tcPr>
          <w:p w14:paraId="696D873C" w14:textId="77777777" w:rsidR="001537F7" w:rsidRPr="00D25933" w:rsidRDefault="001537F7" w:rsidP="00953841">
            <w:r w:rsidRPr="00D25933">
              <w:t>Male</w:t>
            </w:r>
          </w:p>
        </w:tc>
        <w:tc>
          <w:tcPr>
            <w:tcW w:w="850" w:type="dxa"/>
          </w:tcPr>
          <w:p w14:paraId="29E9F6C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FAD961A" w14:textId="77777777" w:rsidR="001537F7" w:rsidRPr="00D25933" w:rsidRDefault="001537F7" w:rsidP="00953841">
            <w:r w:rsidRPr="00D25933">
              <w:t>4</w:t>
            </w:r>
          </w:p>
        </w:tc>
        <w:tc>
          <w:tcPr>
            <w:tcW w:w="992" w:type="dxa"/>
          </w:tcPr>
          <w:p w14:paraId="11641A72" w14:textId="77777777" w:rsidR="001537F7" w:rsidRPr="00D25933" w:rsidRDefault="001537F7" w:rsidP="00953841">
            <w:r w:rsidRPr="00D25933">
              <w:t>0.14634</w:t>
            </w:r>
          </w:p>
        </w:tc>
        <w:tc>
          <w:tcPr>
            <w:tcW w:w="850" w:type="dxa"/>
          </w:tcPr>
          <w:p w14:paraId="4857475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5758390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E90C7BD" w14:textId="77777777" w:rsidR="001537F7" w:rsidRPr="00D25933" w:rsidRDefault="001537F7" w:rsidP="00953841">
            <w:r w:rsidRPr="00D25933">
              <w:t>3</w:t>
            </w:r>
          </w:p>
        </w:tc>
        <w:tc>
          <w:tcPr>
            <w:tcW w:w="992" w:type="dxa"/>
          </w:tcPr>
          <w:p w14:paraId="434B83B6" w14:textId="77777777" w:rsidR="001537F7" w:rsidRPr="00D25933" w:rsidRDefault="001537F7" w:rsidP="00953841">
            <w:r w:rsidRPr="00D25933">
              <w:t>0.12195</w:t>
            </w:r>
          </w:p>
        </w:tc>
        <w:tc>
          <w:tcPr>
            <w:tcW w:w="850" w:type="dxa"/>
          </w:tcPr>
          <w:p w14:paraId="4308C63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2AA0C4B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2A2615D5" w14:textId="77777777" w:rsidTr="00953841">
        <w:tc>
          <w:tcPr>
            <w:tcW w:w="988" w:type="dxa"/>
          </w:tcPr>
          <w:p w14:paraId="5D071FC0" w14:textId="77777777" w:rsidR="001537F7" w:rsidRPr="00D25933" w:rsidRDefault="001537F7" w:rsidP="00953841">
            <w:r>
              <w:t>Total</w:t>
            </w:r>
          </w:p>
        </w:tc>
        <w:tc>
          <w:tcPr>
            <w:tcW w:w="6945" w:type="dxa"/>
            <w:gridSpan w:val="8"/>
          </w:tcPr>
          <w:p w14:paraId="7559DEFD" w14:textId="77777777" w:rsidR="001537F7" w:rsidRPr="00D25933" w:rsidRDefault="001537F7" w:rsidP="00953841"/>
        </w:tc>
        <w:tc>
          <w:tcPr>
            <w:tcW w:w="993" w:type="dxa"/>
          </w:tcPr>
          <w:p w14:paraId="13CC92BD" w14:textId="77777777" w:rsidR="001537F7" w:rsidRPr="00D25933" w:rsidRDefault="001537F7" w:rsidP="00953841">
            <w:r>
              <w:t>98.1</w:t>
            </w:r>
          </w:p>
        </w:tc>
      </w:tr>
      <w:tr w:rsidR="001537F7" w:rsidRPr="00D25933" w14:paraId="7DA57F0B" w14:textId="77777777" w:rsidTr="00953841">
        <w:tc>
          <w:tcPr>
            <w:tcW w:w="8926" w:type="dxa"/>
            <w:gridSpan w:val="10"/>
          </w:tcPr>
          <w:p w14:paraId="12205690" w14:textId="77777777" w:rsidR="001537F7" w:rsidRPr="00EA2943" w:rsidRDefault="001537F7" w:rsidP="00953841">
            <w:pPr>
              <w:jc w:val="center"/>
              <w:rPr>
                <w:b/>
                <w:bCs/>
              </w:rPr>
            </w:pPr>
            <w:r w:rsidRPr="00EA2943">
              <w:rPr>
                <w:b/>
                <w:bCs/>
              </w:rPr>
              <w:t>References</w:t>
            </w:r>
          </w:p>
        </w:tc>
      </w:tr>
      <w:tr w:rsidR="001537F7" w:rsidRPr="00D25933" w14:paraId="6A0B9F3D" w14:textId="77777777" w:rsidTr="00953841">
        <w:tc>
          <w:tcPr>
            <w:tcW w:w="988" w:type="dxa"/>
          </w:tcPr>
          <w:p w14:paraId="5107B3B1" w14:textId="77777777" w:rsidR="001537F7" w:rsidRPr="00D25933" w:rsidRDefault="001537F7" w:rsidP="00953841">
            <w:r w:rsidRPr="00D25933">
              <w:t>Sex</w:t>
            </w:r>
          </w:p>
        </w:tc>
        <w:tc>
          <w:tcPr>
            <w:tcW w:w="850" w:type="dxa"/>
          </w:tcPr>
          <w:p w14:paraId="2F85805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F98764C" w14:textId="77777777" w:rsidR="001537F7" w:rsidRPr="00D25933" w:rsidRDefault="001537F7" w:rsidP="00953841">
            <w:r w:rsidRPr="00D25933">
              <w:t>1</w:t>
            </w:r>
          </w:p>
        </w:tc>
        <w:tc>
          <w:tcPr>
            <w:tcW w:w="992" w:type="dxa"/>
          </w:tcPr>
          <w:p w14:paraId="06FF1768" w14:textId="77777777" w:rsidR="001537F7" w:rsidRPr="00D25933" w:rsidRDefault="001537F7" w:rsidP="00953841">
            <w:r w:rsidRPr="00D25933">
              <w:t>0.12195</w:t>
            </w:r>
          </w:p>
        </w:tc>
        <w:tc>
          <w:tcPr>
            <w:tcW w:w="850" w:type="dxa"/>
          </w:tcPr>
          <w:p w14:paraId="0331A37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257AB1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84AB1E7" w14:textId="77777777" w:rsidR="001537F7" w:rsidRPr="00D25933" w:rsidRDefault="001537F7" w:rsidP="00953841">
            <w:r w:rsidRPr="00D25933">
              <w:t>1</w:t>
            </w:r>
          </w:p>
        </w:tc>
        <w:tc>
          <w:tcPr>
            <w:tcW w:w="992" w:type="dxa"/>
          </w:tcPr>
          <w:p w14:paraId="0497A5AA" w14:textId="77777777" w:rsidR="001537F7" w:rsidRPr="00D25933" w:rsidRDefault="001537F7" w:rsidP="00953841">
            <w:r w:rsidRPr="00D25933">
              <w:t>0.07317</w:t>
            </w:r>
          </w:p>
        </w:tc>
        <w:tc>
          <w:tcPr>
            <w:tcW w:w="850" w:type="dxa"/>
          </w:tcPr>
          <w:p w14:paraId="48BB2DD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FD99A91" w14:textId="77777777" w:rsidR="001537F7" w:rsidRPr="00D25933" w:rsidRDefault="001537F7" w:rsidP="00953841">
            <w:r w:rsidRPr="00D25933">
              <w:t>95.1</w:t>
            </w:r>
          </w:p>
        </w:tc>
      </w:tr>
      <w:tr w:rsidR="001537F7" w:rsidRPr="00D25933" w14:paraId="4B1E2EA1" w14:textId="77777777" w:rsidTr="00953841">
        <w:tc>
          <w:tcPr>
            <w:tcW w:w="988" w:type="dxa"/>
          </w:tcPr>
          <w:p w14:paraId="5AE8DCF2" w14:textId="77777777" w:rsidR="001537F7" w:rsidRPr="00D25933" w:rsidRDefault="001537F7" w:rsidP="00953841">
            <w:r w:rsidRPr="00D25933">
              <w:t>Gender</w:t>
            </w:r>
          </w:p>
        </w:tc>
        <w:tc>
          <w:tcPr>
            <w:tcW w:w="850" w:type="dxa"/>
          </w:tcPr>
          <w:p w14:paraId="32711E6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8A95F18" w14:textId="77777777" w:rsidR="001537F7" w:rsidRPr="00D25933" w:rsidRDefault="001537F7" w:rsidP="00953841">
            <w:r w:rsidRPr="00D25933">
              <w:t>6</w:t>
            </w:r>
          </w:p>
        </w:tc>
        <w:tc>
          <w:tcPr>
            <w:tcW w:w="992" w:type="dxa"/>
          </w:tcPr>
          <w:p w14:paraId="54B1DC3B" w14:textId="77777777" w:rsidR="001537F7" w:rsidRPr="00D25933" w:rsidRDefault="001537F7" w:rsidP="00953841">
            <w:r w:rsidRPr="00D25933">
              <w:t>0.14634</w:t>
            </w:r>
          </w:p>
        </w:tc>
        <w:tc>
          <w:tcPr>
            <w:tcW w:w="850" w:type="dxa"/>
          </w:tcPr>
          <w:p w14:paraId="465AAC5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1F921E1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399DADC" w14:textId="77777777" w:rsidR="001537F7" w:rsidRPr="00D25933" w:rsidRDefault="001537F7" w:rsidP="00953841">
            <w:r w:rsidRPr="00D25933">
              <w:t>7</w:t>
            </w:r>
          </w:p>
        </w:tc>
        <w:tc>
          <w:tcPr>
            <w:tcW w:w="992" w:type="dxa"/>
          </w:tcPr>
          <w:p w14:paraId="006DF6BA" w14:textId="77777777" w:rsidR="001537F7" w:rsidRPr="00D25933" w:rsidRDefault="001537F7" w:rsidP="00953841">
            <w:r w:rsidRPr="00D25933">
              <w:t>0.17073</w:t>
            </w:r>
          </w:p>
        </w:tc>
        <w:tc>
          <w:tcPr>
            <w:tcW w:w="850" w:type="dxa"/>
          </w:tcPr>
          <w:p w14:paraId="159EF80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0E9D7F02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4B527CFD" w14:textId="77777777" w:rsidTr="00953841">
        <w:tc>
          <w:tcPr>
            <w:tcW w:w="988" w:type="dxa"/>
          </w:tcPr>
          <w:p w14:paraId="5FEFAFD7" w14:textId="77777777" w:rsidR="001537F7" w:rsidRPr="00D25933" w:rsidRDefault="001537F7" w:rsidP="00953841">
            <w:r w:rsidRPr="00D25933">
              <w:t>Woman</w:t>
            </w:r>
          </w:p>
        </w:tc>
        <w:tc>
          <w:tcPr>
            <w:tcW w:w="850" w:type="dxa"/>
          </w:tcPr>
          <w:p w14:paraId="0939A91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417C27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E8C78D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E05BF7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D8F9B9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94FC0E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3A80C5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40EF8A07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08F0F8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416128E8" w14:textId="77777777" w:rsidTr="00953841">
        <w:tc>
          <w:tcPr>
            <w:tcW w:w="988" w:type="dxa"/>
          </w:tcPr>
          <w:p w14:paraId="3691C76F" w14:textId="77777777" w:rsidR="001537F7" w:rsidRPr="00D25933" w:rsidRDefault="001537F7" w:rsidP="00953841">
            <w:r w:rsidRPr="00D25933">
              <w:t>Women</w:t>
            </w:r>
          </w:p>
        </w:tc>
        <w:tc>
          <w:tcPr>
            <w:tcW w:w="850" w:type="dxa"/>
          </w:tcPr>
          <w:p w14:paraId="119CB8C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46980C3" w14:textId="77777777" w:rsidR="001537F7" w:rsidRPr="00D25933" w:rsidRDefault="001537F7" w:rsidP="00953841">
            <w:r w:rsidRPr="00D25933">
              <w:t>9</w:t>
            </w:r>
          </w:p>
        </w:tc>
        <w:tc>
          <w:tcPr>
            <w:tcW w:w="992" w:type="dxa"/>
          </w:tcPr>
          <w:p w14:paraId="1E7D83D8" w14:textId="77777777" w:rsidR="001537F7" w:rsidRPr="00D25933" w:rsidRDefault="001537F7" w:rsidP="00953841">
            <w:r w:rsidRPr="00D25933">
              <w:t>0.43902</w:t>
            </w:r>
          </w:p>
        </w:tc>
        <w:tc>
          <w:tcPr>
            <w:tcW w:w="850" w:type="dxa"/>
          </w:tcPr>
          <w:p w14:paraId="5037C87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713472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99D00DB" w14:textId="77777777" w:rsidR="001537F7" w:rsidRPr="00D25933" w:rsidRDefault="001537F7" w:rsidP="00953841">
            <w:r w:rsidRPr="00D25933">
              <w:t>9</w:t>
            </w:r>
          </w:p>
        </w:tc>
        <w:tc>
          <w:tcPr>
            <w:tcW w:w="992" w:type="dxa"/>
          </w:tcPr>
          <w:p w14:paraId="67367DB0" w14:textId="77777777" w:rsidR="001537F7" w:rsidRPr="00D25933" w:rsidRDefault="001537F7" w:rsidP="00953841">
            <w:r w:rsidRPr="00D25933">
              <w:t>0.41463</w:t>
            </w:r>
          </w:p>
        </w:tc>
        <w:tc>
          <w:tcPr>
            <w:tcW w:w="850" w:type="dxa"/>
          </w:tcPr>
          <w:p w14:paraId="3080C89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579D1CA7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5B20F862" w14:textId="77777777" w:rsidTr="00953841">
        <w:tc>
          <w:tcPr>
            <w:tcW w:w="988" w:type="dxa"/>
          </w:tcPr>
          <w:p w14:paraId="476B17E2" w14:textId="77777777" w:rsidR="001537F7" w:rsidRPr="00D25933" w:rsidRDefault="001537F7" w:rsidP="00953841">
            <w:r w:rsidRPr="00D25933">
              <w:t>Man</w:t>
            </w:r>
          </w:p>
        </w:tc>
        <w:tc>
          <w:tcPr>
            <w:tcW w:w="850" w:type="dxa"/>
          </w:tcPr>
          <w:p w14:paraId="72801D8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7F8C6F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5DF6ABC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5B27EEC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5FFC55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6043A42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DFC5EE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75D29B3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2B9A57A4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FA82BC3" w14:textId="77777777" w:rsidTr="00953841">
        <w:tc>
          <w:tcPr>
            <w:tcW w:w="988" w:type="dxa"/>
          </w:tcPr>
          <w:p w14:paraId="1AE59E39" w14:textId="77777777" w:rsidR="001537F7" w:rsidRPr="00D25933" w:rsidRDefault="001537F7" w:rsidP="00953841">
            <w:r w:rsidRPr="00D25933">
              <w:t>Men</w:t>
            </w:r>
          </w:p>
        </w:tc>
        <w:tc>
          <w:tcPr>
            <w:tcW w:w="850" w:type="dxa"/>
          </w:tcPr>
          <w:p w14:paraId="75F3A348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ECBF24D" w14:textId="77777777" w:rsidR="001537F7" w:rsidRPr="00D25933" w:rsidRDefault="001537F7" w:rsidP="00953841">
            <w:r w:rsidRPr="00D25933">
              <w:t>2</w:t>
            </w:r>
          </w:p>
        </w:tc>
        <w:tc>
          <w:tcPr>
            <w:tcW w:w="992" w:type="dxa"/>
          </w:tcPr>
          <w:p w14:paraId="111B323E" w14:textId="77777777" w:rsidR="001537F7" w:rsidRPr="00D25933" w:rsidRDefault="001537F7" w:rsidP="00953841">
            <w:r w:rsidRPr="00D25933">
              <w:t>0.09756</w:t>
            </w:r>
          </w:p>
        </w:tc>
        <w:tc>
          <w:tcPr>
            <w:tcW w:w="850" w:type="dxa"/>
          </w:tcPr>
          <w:p w14:paraId="5B6325D3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5AEFD6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53CF60C" w14:textId="77777777" w:rsidR="001537F7" w:rsidRPr="00D25933" w:rsidRDefault="001537F7" w:rsidP="00953841">
            <w:r w:rsidRPr="00D25933">
              <w:t>2</w:t>
            </w:r>
          </w:p>
        </w:tc>
        <w:tc>
          <w:tcPr>
            <w:tcW w:w="992" w:type="dxa"/>
          </w:tcPr>
          <w:p w14:paraId="2EB7EDB9" w14:textId="77777777" w:rsidR="001537F7" w:rsidRPr="00D25933" w:rsidRDefault="001537F7" w:rsidP="00953841">
            <w:r w:rsidRPr="00D25933">
              <w:t>0.07317</w:t>
            </w:r>
          </w:p>
        </w:tc>
        <w:tc>
          <w:tcPr>
            <w:tcW w:w="850" w:type="dxa"/>
          </w:tcPr>
          <w:p w14:paraId="612790F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45F268B8" w14:textId="77777777" w:rsidR="001537F7" w:rsidRPr="00D25933" w:rsidRDefault="001537F7" w:rsidP="00953841">
            <w:r w:rsidRPr="00D25933">
              <w:t>97.6</w:t>
            </w:r>
          </w:p>
        </w:tc>
      </w:tr>
      <w:tr w:rsidR="001537F7" w:rsidRPr="00D25933" w14:paraId="5B9CF35D" w14:textId="77777777" w:rsidTr="00953841">
        <w:tc>
          <w:tcPr>
            <w:tcW w:w="988" w:type="dxa"/>
          </w:tcPr>
          <w:p w14:paraId="71A3DEA2" w14:textId="77777777" w:rsidR="001537F7" w:rsidRPr="00D25933" w:rsidRDefault="001537F7" w:rsidP="00953841">
            <w:r w:rsidRPr="00D25933">
              <w:t>Female</w:t>
            </w:r>
          </w:p>
        </w:tc>
        <w:tc>
          <w:tcPr>
            <w:tcW w:w="850" w:type="dxa"/>
          </w:tcPr>
          <w:p w14:paraId="36A0E45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556592D5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4BEE76C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1AC0DF3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74413286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43C393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156ABFA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3B483680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5C5FA07E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5343397C" w14:textId="77777777" w:rsidTr="00953841">
        <w:tc>
          <w:tcPr>
            <w:tcW w:w="988" w:type="dxa"/>
          </w:tcPr>
          <w:p w14:paraId="2F311EB6" w14:textId="77777777" w:rsidR="001537F7" w:rsidRPr="00D25933" w:rsidRDefault="001537F7" w:rsidP="00953841">
            <w:r w:rsidRPr="00D25933">
              <w:t>Girl</w:t>
            </w:r>
          </w:p>
        </w:tc>
        <w:tc>
          <w:tcPr>
            <w:tcW w:w="850" w:type="dxa"/>
          </w:tcPr>
          <w:p w14:paraId="0A74037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1FB67DF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370A74D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27316AB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2DD6FB8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2B7CC4E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C9AE81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0DC5FB0B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7F3C9C4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FF301CD" w14:textId="77777777" w:rsidTr="00953841">
        <w:tc>
          <w:tcPr>
            <w:tcW w:w="988" w:type="dxa"/>
          </w:tcPr>
          <w:p w14:paraId="55013C29" w14:textId="77777777" w:rsidR="001537F7" w:rsidRPr="00D25933" w:rsidRDefault="001537F7" w:rsidP="00953841">
            <w:r w:rsidRPr="00D25933">
              <w:t>Boy</w:t>
            </w:r>
          </w:p>
        </w:tc>
        <w:tc>
          <w:tcPr>
            <w:tcW w:w="850" w:type="dxa"/>
          </w:tcPr>
          <w:p w14:paraId="2B6DE33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1B355AE" w14:textId="77777777" w:rsidR="001537F7" w:rsidRPr="00D25933" w:rsidRDefault="001537F7" w:rsidP="00953841">
            <w:r w:rsidRPr="00D25933">
              <w:t>1</w:t>
            </w:r>
          </w:p>
        </w:tc>
        <w:tc>
          <w:tcPr>
            <w:tcW w:w="992" w:type="dxa"/>
          </w:tcPr>
          <w:p w14:paraId="47EAC8BB" w14:textId="77777777" w:rsidR="001537F7" w:rsidRPr="00D25933" w:rsidRDefault="001537F7" w:rsidP="00953841">
            <w:r w:rsidRPr="00D25933">
              <w:t>0.02439</w:t>
            </w:r>
          </w:p>
        </w:tc>
        <w:tc>
          <w:tcPr>
            <w:tcW w:w="850" w:type="dxa"/>
          </w:tcPr>
          <w:p w14:paraId="15238394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0E7B8FD9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354A2B75" w14:textId="77777777" w:rsidR="001537F7" w:rsidRPr="00D25933" w:rsidRDefault="001537F7" w:rsidP="00953841">
            <w:r w:rsidRPr="00D25933">
              <w:t>1</w:t>
            </w:r>
          </w:p>
        </w:tc>
        <w:tc>
          <w:tcPr>
            <w:tcW w:w="992" w:type="dxa"/>
          </w:tcPr>
          <w:p w14:paraId="7972071C" w14:textId="77777777" w:rsidR="001537F7" w:rsidRPr="00D25933" w:rsidRDefault="001537F7" w:rsidP="00953841">
            <w:r w:rsidRPr="00D25933">
              <w:t>0.02439</w:t>
            </w:r>
          </w:p>
        </w:tc>
        <w:tc>
          <w:tcPr>
            <w:tcW w:w="850" w:type="dxa"/>
          </w:tcPr>
          <w:p w14:paraId="2687B4A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3F2B6CA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8BEB221" w14:textId="77777777" w:rsidTr="00953841">
        <w:tc>
          <w:tcPr>
            <w:tcW w:w="988" w:type="dxa"/>
          </w:tcPr>
          <w:p w14:paraId="289900D9" w14:textId="77777777" w:rsidR="001537F7" w:rsidRPr="00D25933" w:rsidRDefault="001537F7" w:rsidP="00953841">
            <w:r w:rsidRPr="00D25933">
              <w:t>Male</w:t>
            </w:r>
          </w:p>
        </w:tc>
        <w:tc>
          <w:tcPr>
            <w:tcW w:w="850" w:type="dxa"/>
          </w:tcPr>
          <w:p w14:paraId="10C2438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07A62CF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0D182181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71CA0B8E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709" w:type="dxa"/>
          </w:tcPr>
          <w:p w14:paraId="6F2A418A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1" w:type="dxa"/>
          </w:tcPr>
          <w:p w14:paraId="43214E2F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2" w:type="dxa"/>
          </w:tcPr>
          <w:p w14:paraId="6FC12F12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850" w:type="dxa"/>
          </w:tcPr>
          <w:p w14:paraId="6137C91D" w14:textId="77777777" w:rsidR="001537F7" w:rsidRPr="00D25933" w:rsidRDefault="001537F7" w:rsidP="00953841">
            <w:r w:rsidRPr="00D25933">
              <w:t>0</w:t>
            </w:r>
          </w:p>
        </w:tc>
        <w:tc>
          <w:tcPr>
            <w:tcW w:w="993" w:type="dxa"/>
          </w:tcPr>
          <w:p w14:paraId="342B35E0" w14:textId="77777777" w:rsidR="001537F7" w:rsidRPr="00D25933" w:rsidRDefault="001537F7" w:rsidP="00953841">
            <w:r w:rsidRPr="00D25933">
              <w:t>100</w:t>
            </w:r>
          </w:p>
        </w:tc>
      </w:tr>
      <w:tr w:rsidR="001537F7" w:rsidRPr="00D25933" w14:paraId="7079440C" w14:textId="77777777" w:rsidTr="00953841">
        <w:tc>
          <w:tcPr>
            <w:tcW w:w="988" w:type="dxa"/>
          </w:tcPr>
          <w:p w14:paraId="46C4A16F" w14:textId="77777777" w:rsidR="001537F7" w:rsidRPr="00D25933" w:rsidRDefault="001537F7" w:rsidP="00953841">
            <w:r>
              <w:t>Total</w:t>
            </w:r>
          </w:p>
        </w:tc>
        <w:tc>
          <w:tcPr>
            <w:tcW w:w="850" w:type="dxa"/>
          </w:tcPr>
          <w:p w14:paraId="00720C80" w14:textId="77777777" w:rsidR="001537F7" w:rsidRPr="00D25933" w:rsidRDefault="001537F7" w:rsidP="00953841"/>
        </w:tc>
        <w:tc>
          <w:tcPr>
            <w:tcW w:w="851" w:type="dxa"/>
          </w:tcPr>
          <w:p w14:paraId="32563091" w14:textId="77777777" w:rsidR="001537F7" w:rsidRPr="00D25933" w:rsidRDefault="001537F7" w:rsidP="00953841"/>
        </w:tc>
        <w:tc>
          <w:tcPr>
            <w:tcW w:w="992" w:type="dxa"/>
          </w:tcPr>
          <w:p w14:paraId="2F91E8A5" w14:textId="77777777" w:rsidR="001537F7" w:rsidRPr="00D25933" w:rsidRDefault="001537F7" w:rsidP="00953841"/>
        </w:tc>
        <w:tc>
          <w:tcPr>
            <w:tcW w:w="850" w:type="dxa"/>
          </w:tcPr>
          <w:p w14:paraId="0B96C93D" w14:textId="77777777" w:rsidR="001537F7" w:rsidRPr="00D25933" w:rsidRDefault="001537F7" w:rsidP="00953841"/>
        </w:tc>
        <w:tc>
          <w:tcPr>
            <w:tcW w:w="709" w:type="dxa"/>
          </w:tcPr>
          <w:p w14:paraId="32B2E956" w14:textId="77777777" w:rsidR="001537F7" w:rsidRPr="00D25933" w:rsidRDefault="001537F7" w:rsidP="00953841"/>
        </w:tc>
        <w:tc>
          <w:tcPr>
            <w:tcW w:w="851" w:type="dxa"/>
          </w:tcPr>
          <w:p w14:paraId="14AE64F8" w14:textId="77777777" w:rsidR="001537F7" w:rsidRPr="00D25933" w:rsidRDefault="001537F7" w:rsidP="00953841"/>
        </w:tc>
        <w:tc>
          <w:tcPr>
            <w:tcW w:w="992" w:type="dxa"/>
          </w:tcPr>
          <w:p w14:paraId="01643C53" w14:textId="77777777" w:rsidR="001537F7" w:rsidRPr="00D25933" w:rsidRDefault="001537F7" w:rsidP="00953841"/>
        </w:tc>
        <w:tc>
          <w:tcPr>
            <w:tcW w:w="850" w:type="dxa"/>
          </w:tcPr>
          <w:p w14:paraId="7D6AFD26" w14:textId="77777777" w:rsidR="001537F7" w:rsidRPr="00D25933" w:rsidRDefault="001537F7" w:rsidP="00953841"/>
        </w:tc>
        <w:tc>
          <w:tcPr>
            <w:tcW w:w="993" w:type="dxa"/>
          </w:tcPr>
          <w:p w14:paraId="0C7E9DD2" w14:textId="77777777" w:rsidR="001537F7" w:rsidRPr="00D25933" w:rsidRDefault="001537F7" w:rsidP="00953841">
            <w:r>
              <w:t>98.8</w:t>
            </w:r>
          </w:p>
        </w:tc>
      </w:tr>
    </w:tbl>
    <w:p w14:paraId="6D39A84F" w14:textId="2859A16F" w:rsidR="00CF3286" w:rsidRDefault="00F53BE7">
      <w:pPr>
        <w:rPr>
          <w:sz w:val="24"/>
          <w:szCs w:val="24"/>
        </w:rPr>
      </w:pPr>
      <w:r w:rsidRPr="00C472DF">
        <w:rPr>
          <w:rFonts w:ascii="Times New Roman" w:hAnsi="Times New Roman" w:cs="Times New Roman"/>
          <w:sz w:val="24"/>
          <w:szCs w:val="24"/>
          <w:lang w:val="fr-CA"/>
        </w:rPr>
        <w:t>Min</w:t>
      </w:r>
      <w:r>
        <w:rPr>
          <w:rFonts w:ascii="Times New Roman" w:hAnsi="Times New Roman" w:cs="Times New Roman"/>
          <w:sz w:val="24"/>
          <w:szCs w:val="24"/>
          <w:lang w:val="fr-CA"/>
        </w:rPr>
        <w:t> : minimum</w:t>
      </w:r>
      <w:r w:rsidRPr="00C472DF">
        <w:rPr>
          <w:rFonts w:ascii="Times New Roman" w:hAnsi="Times New Roman" w:cs="Times New Roman"/>
          <w:sz w:val="24"/>
          <w:szCs w:val="24"/>
          <w:lang w:val="fr-CA"/>
        </w:rPr>
        <w:t xml:space="preserve"> ; Max</w:t>
      </w:r>
      <w:r>
        <w:rPr>
          <w:rFonts w:ascii="Times New Roman" w:hAnsi="Times New Roman" w:cs="Times New Roman"/>
          <w:sz w:val="24"/>
          <w:szCs w:val="24"/>
          <w:lang w:val="fr-CA"/>
        </w:rPr>
        <w:t> : maximum</w:t>
      </w:r>
      <w:r w:rsidRPr="00C472DF">
        <w:rPr>
          <w:rFonts w:ascii="Times New Roman" w:hAnsi="Times New Roman" w:cs="Times New Roman"/>
          <w:sz w:val="24"/>
          <w:szCs w:val="24"/>
          <w:lang w:val="fr-CA"/>
        </w:rPr>
        <w:t xml:space="preserve"> ; Med</w:t>
      </w:r>
      <w:r>
        <w:rPr>
          <w:rFonts w:ascii="Times New Roman" w:hAnsi="Times New Roman" w:cs="Times New Roman"/>
          <w:sz w:val="24"/>
          <w:szCs w:val="24"/>
          <w:lang w:val="fr-CA"/>
        </w:rPr>
        <w:t xml:space="preserve"> : </w:t>
      </w:r>
      <w:proofErr w:type="spellStart"/>
      <w:r w:rsidRPr="008269B6">
        <w:rPr>
          <w:rFonts w:ascii="Times New Roman" w:hAnsi="Times New Roman" w:cs="Times New Roman"/>
          <w:sz w:val="24"/>
          <w:szCs w:val="24"/>
          <w:lang w:val="fr-CA"/>
        </w:rPr>
        <w:t>median</w:t>
      </w:r>
      <w:proofErr w:type="spellEnd"/>
      <w:r w:rsidRPr="00C472DF">
        <w:rPr>
          <w:rFonts w:ascii="Times New Roman" w:hAnsi="Times New Roman" w:cs="Times New Roman"/>
          <w:sz w:val="24"/>
          <w:szCs w:val="24"/>
          <w:lang w:val="fr-CA"/>
        </w:rPr>
        <w:t xml:space="preserve"> ; Conc: concorda</w:t>
      </w:r>
      <w:r>
        <w:rPr>
          <w:rFonts w:ascii="Times New Roman" w:hAnsi="Times New Roman" w:cs="Times New Roman"/>
          <w:sz w:val="24"/>
          <w:szCs w:val="24"/>
          <w:lang w:val="fr-CA"/>
        </w:rPr>
        <w:t>nce</w:t>
      </w:r>
    </w:p>
    <w:p w14:paraId="29955337" w14:textId="3B091E73" w:rsidR="007046F0" w:rsidRPr="00C1659A" w:rsidRDefault="007046F0">
      <w:pPr>
        <w:rPr>
          <w:sz w:val="24"/>
          <w:szCs w:val="24"/>
        </w:rPr>
      </w:pPr>
    </w:p>
    <w:sectPr w:rsidR="007046F0" w:rsidRPr="00C1659A" w:rsidSect="00FF4CAE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91E2D" w14:textId="77777777" w:rsidR="001D7B70" w:rsidRDefault="001D7B70" w:rsidP="009117C8">
      <w:pPr>
        <w:spacing w:after="0" w:line="240" w:lineRule="auto"/>
      </w:pPr>
      <w:r>
        <w:separator/>
      </w:r>
    </w:p>
  </w:endnote>
  <w:endnote w:type="continuationSeparator" w:id="0">
    <w:p w14:paraId="6114AE0A" w14:textId="77777777" w:rsidR="001D7B70" w:rsidRDefault="001D7B70" w:rsidP="0091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0EE48" w14:textId="77777777" w:rsidR="001D7B70" w:rsidRDefault="001D7B70" w:rsidP="009117C8">
      <w:pPr>
        <w:spacing w:after="0" w:line="240" w:lineRule="auto"/>
      </w:pPr>
      <w:r>
        <w:separator/>
      </w:r>
    </w:p>
  </w:footnote>
  <w:footnote w:type="continuationSeparator" w:id="0">
    <w:p w14:paraId="7874D7E0" w14:textId="77777777" w:rsidR="001D7B70" w:rsidRDefault="001D7B70" w:rsidP="00911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DED5C" w14:textId="6D5710A2" w:rsidR="00953841" w:rsidRDefault="006D5DCC">
    <w:pPr>
      <w:pStyle w:val="En-tte"/>
      <w:rPr>
        <w:rFonts w:ascii="Times New Roman" w:hAnsi="Times New Roman" w:cs="Times New Roman"/>
        <w:b/>
        <w:bCs/>
        <w:sz w:val="24"/>
        <w:szCs w:val="24"/>
      </w:rPr>
    </w:pPr>
    <w:r w:rsidRPr="00B40892">
      <w:rPr>
        <w:rFonts w:ascii="Times New Roman" w:hAnsi="Times New Roman" w:cs="Times New Roman"/>
        <w:b/>
        <w:bCs/>
        <w:sz w:val="24"/>
        <w:szCs w:val="24"/>
      </w:rPr>
      <w:t xml:space="preserve">Sex and Gender Considerations in Reporting Guidelines </w:t>
    </w:r>
    <w:r w:rsidRPr="003F2339">
      <w:rPr>
        <w:rFonts w:ascii="Times New Roman" w:hAnsi="Times New Roman" w:cs="Times New Roman"/>
        <w:b/>
        <w:bCs/>
        <w:sz w:val="24"/>
        <w:szCs w:val="24"/>
      </w:rPr>
      <w:t>of Health Research</w:t>
    </w:r>
    <w:r w:rsidRPr="00B40892">
      <w:rPr>
        <w:rFonts w:ascii="Times New Roman" w:hAnsi="Times New Roman" w:cs="Times New Roman"/>
        <w:b/>
        <w:bCs/>
        <w:sz w:val="24"/>
        <w:szCs w:val="24"/>
      </w:rPr>
      <w:t>: A Systematic Review</w:t>
    </w:r>
  </w:p>
  <w:p w14:paraId="4025FF14" w14:textId="64B69849" w:rsidR="006D5DCC" w:rsidRDefault="006D5DCC">
    <w:pPr>
      <w:pStyle w:val="En-tte"/>
      <w:rPr>
        <w:rFonts w:ascii="Times New Roman" w:hAnsi="Times New Roman" w:cs="Times New Roman"/>
        <w:i/>
        <w:iCs/>
        <w:sz w:val="24"/>
        <w:szCs w:val="24"/>
      </w:rPr>
    </w:pPr>
    <w:r w:rsidRPr="006D5DCC">
      <w:rPr>
        <w:rFonts w:ascii="Times New Roman" w:hAnsi="Times New Roman" w:cs="Times New Roman"/>
        <w:i/>
        <w:iCs/>
        <w:sz w:val="24"/>
        <w:szCs w:val="24"/>
      </w:rPr>
      <w:t>Gogovor et al.</w:t>
    </w:r>
  </w:p>
  <w:p w14:paraId="4BFD182A" w14:textId="77777777" w:rsidR="006D5DCC" w:rsidRPr="006D5DCC" w:rsidRDefault="006D5DCC">
    <w:pPr>
      <w:pStyle w:val="En-tte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6CB"/>
    <w:multiLevelType w:val="hybridMultilevel"/>
    <w:tmpl w:val="09F0AA6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0"/>
    <w:rsid w:val="00010E43"/>
    <w:rsid w:val="000146A5"/>
    <w:rsid w:val="0001697F"/>
    <w:rsid w:val="00016F54"/>
    <w:rsid w:val="000209DA"/>
    <w:rsid w:val="00020F90"/>
    <w:rsid w:val="00021094"/>
    <w:rsid w:val="0002160F"/>
    <w:rsid w:val="000252F8"/>
    <w:rsid w:val="000255A7"/>
    <w:rsid w:val="00026C40"/>
    <w:rsid w:val="00051B16"/>
    <w:rsid w:val="00054AA3"/>
    <w:rsid w:val="00055B64"/>
    <w:rsid w:val="00063C32"/>
    <w:rsid w:val="000643AF"/>
    <w:rsid w:val="00072BEB"/>
    <w:rsid w:val="00074E97"/>
    <w:rsid w:val="00080E27"/>
    <w:rsid w:val="00081FDF"/>
    <w:rsid w:val="0009042F"/>
    <w:rsid w:val="000A41BF"/>
    <w:rsid w:val="000A542D"/>
    <w:rsid w:val="000B07EC"/>
    <w:rsid w:val="000B3F3F"/>
    <w:rsid w:val="000C6AD4"/>
    <w:rsid w:val="000D2631"/>
    <w:rsid w:val="000D6380"/>
    <w:rsid w:val="000E24B2"/>
    <w:rsid w:val="000E7392"/>
    <w:rsid w:val="000F1F8C"/>
    <w:rsid w:val="000F22B5"/>
    <w:rsid w:val="000F345F"/>
    <w:rsid w:val="000F5264"/>
    <w:rsid w:val="00101DA7"/>
    <w:rsid w:val="00115FE4"/>
    <w:rsid w:val="00123281"/>
    <w:rsid w:val="00123D5D"/>
    <w:rsid w:val="00124570"/>
    <w:rsid w:val="001250F6"/>
    <w:rsid w:val="0012683E"/>
    <w:rsid w:val="00127B4D"/>
    <w:rsid w:val="00133650"/>
    <w:rsid w:val="001537F7"/>
    <w:rsid w:val="00153A97"/>
    <w:rsid w:val="00156446"/>
    <w:rsid w:val="001630AF"/>
    <w:rsid w:val="00165A4F"/>
    <w:rsid w:val="00165E79"/>
    <w:rsid w:val="001762F7"/>
    <w:rsid w:val="001802F6"/>
    <w:rsid w:val="001806F1"/>
    <w:rsid w:val="00180C4E"/>
    <w:rsid w:val="0018381E"/>
    <w:rsid w:val="00185169"/>
    <w:rsid w:val="00190C93"/>
    <w:rsid w:val="001910E1"/>
    <w:rsid w:val="00191CFF"/>
    <w:rsid w:val="001961DF"/>
    <w:rsid w:val="001A3FE9"/>
    <w:rsid w:val="001B04B4"/>
    <w:rsid w:val="001B40BC"/>
    <w:rsid w:val="001C257A"/>
    <w:rsid w:val="001C5997"/>
    <w:rsid w:val="001D3DBF"/>
    <w:rsid w:val="001D7B70"/>
    <w:rsid w:val="001E2723"/>
    <w:rsid w:val="001E4C54"/>
    <w:rsid w:val="001E691E"/>
    <w:rsid w:val="001F08E9"/>
    <w:rsid w:val="0020456F"/>
    <w:rsid w:val="002059D7"/>
    <w:rsid w:val="00213413"/>
    <w:rsid w:val="00216557"/>
    <w:rsid w:val="00220368"/>
    <w:rsid w:val="00224FBD"/>
    <w:rsid w:val="0023174A"/>
    <w:rsid w:val="0023797D"/>
    <w:rsid w:val="00255D3C"/>
    <w:rsid w:val="00256933"/>
    <w:rsid w:val="00263AC3"/>
    <w:rsid w:val="0026522F"/>
    <w:rsid w:val="00271631"/>
    <w:rsid w:val="00272D7A"/>
    <w:rsid w:val="00273269"/>
    <w:rsid w:val="002841C5"/>
    <w:rsid w:val="00292D9B"/>
    <w:rsid w:val="00293191"/>
    <w:rsid w:val="002A0B02"/>
    <w:rsid w:val="002A15C1"/>
    <w:rsid w:val="002A1763"/>
    <w:rsid w:val="002A314A"/>
    <w:rsid w:val="002A49A9"/>
    <w:rsid w:val="002A7484"/>
    <w:rsid w:val="002A77E1"/>
    <w:rsid w:val="002B035F"/>
    <w:rsid w:val="002B0DB9"/>
    <w:rsid w:val="002B3A86"/>
    <w:rsid w:val="002C0072"/>
    <w:rsid w:val="002C7BC6"/>
    <w:rsid w:val="002E388C"/>
    <w:rsid w:val="002E76D4"/>
    <w:rsid w:val="002F59EA"/>
    <w:rsid w:val="003164AD"/>
    <w:rsid w:val="003211B3"/>
    <w:rsid w:val="00321FA8"/>
    <w:rsid w:val="00323CC0"/>
    <w:rsid w:val="00332B1C"/>
    <w:rsid w:val="0033321E"/>
    <w:rsid w:val="003419B1"/>
    <w:rsid w:val="0034340E"/>
    <w:rsid w:val="003438AB"/>
    <w:rsid w:val="00352AB5"/>
    <w:rsid w:val="00352F66"/>
    <w:rsid w:val="00354A9F"/>
    <w:rsid w:val="00361793"/>
    <w:rsid w:val="0036418B"/>
    <w:rsid w:val="00364CC2"/>
    <w:rsid w:val="00366EC4"/>
    <w:rsid w:val="0036703E"/>
    <w:rsid w:val="00371381"/>
    <w:rsid w:val="00372DED"/>
    <w:rsid w:val="00374FFC"/>
    <w:rsid w:val="003824C1"/>
    <w:rsid w:val="00385047"/>
    <w:rsid w:val="00385528"/>
    <w:rsid w:val="00385BA4"/>
    <w:rsid w:val="00386C84"/>
    <w:rsid w:val="00393447"/>
    <w:rsid w:val="003A08AD"/>
    <w:rsid w:val="003A2926"/>
    <w:rsid w:val="003A6FD5"/>
    <w:rsid w:val="003B2CED"/>
    <w:rsid w:val="003B738A"/>
    <w:rsid w:val="003C1CEB"/>
    <w:rsid w:val="003D3B3C"/>
    <w:rsid w:val="003D7ACA"/>
    <w:rsid w:val="003F0728"/>
    <w:rsid w:val="003F46E4"/>
    <w:rsid w:val="004118C7"/>
    <w:rsid w:val="0041241C"/>
    <w:rsid w:val="00416759"/>
    <w:rsid w:val="004206A7"/>
    <w:rsid w:val="004223F5"/>
    <w:rsid w:val="00422E88"/>
    <w:rsid w:val="0042306C"/>
    <w:rsid w:val="004329BE"/>
    <w:rsid w:val="00433D60"/>
    <w:rsid w:val="00433F3F"/>
    <w:rsid w:val="00442F65"/>
    <w:rsid w:val="00444CC8"/>
    <w:rsid w:val="00446D8B"/>
    <w:rsid w:val="00451820"/>
    <w:rsid w:val="004574AE"/>
    <w:rsid w:val="00467107"/>
    <w:rsid w:val="004773F8"/>
    <w:rsid w:val="00477F61"/>
    <w:rsid w:val="0048073B"/>
    <w:rsid w:val="00485135"/>
    <w:rsid w:val="00486B79"/>
    <w:rsid w:val="0049246A"/>
    <w:rsid w:val="0049549D"/>
    <w:rsid w:val="0049722D"/>
    <w:rsid w:val="004A044D"/>
    <w:rsid w:val="004A29D0"/>
    <w:rsid w:val="004A5ABF"/>
    <w:rsid w:val="004B1C9F"/>
    <w:rsid w:val="004B3802"/>
    <w:rsid w:val="004D0F96"/>
    <w:rsid w:val="004D5540"/>
    <w:rsid w:val="004E3AC9"/>
    <w:rsid w:val="004E6B32"/>
    <w:rsid w:val="004E72D3"/>
    <w:rsid w:val="004F3F3D"/>
    <w:rsid w:val="00504208"/>
    <w:rsid w:val="005045E5"/>
    <w:rsid w:val="00515DED"/>
    <w:rsid w:val="005176A3"/>
    <w:rsid w:val="00522AC7"/>
    <w:rsid w:val="00533B08"/>
    <w:rsid w:val="005343EB"/>
    <w:rsid w:val="00540B58"/>
    <w:rsid w:val="00542C8D"/>
    <w:rsid w:val="00550140"/>
    <w:rsid w:val="00550E6E"/>
    <w:rsid w:val="00560375"/>
    <w:rsid w:val="005613ED"/>
    <w:rsid w:val="005618E8"/>
    <w:rsid w:val="00562EDA"/>
    <w:rsid w:val="00563E63"/>
    <w:rsid w:val="00564F1B"/>
    <w:rsid w:val="00570D1E"/>
    <w:rsid w:val="00573BCA"/>
    <w:rsid w:val="00576FDE"/>
    <w:rsid w:val="00581AB2"/>
    <w:rsid w:val="005855AA"/>
    <w:rsid w:val="00592BBE"/>
    <w:rsid w:val="00594EA7"/>
    <w:rsid w:val="0059727A"/>
    <w:rsid w:val="005B3941"/>
    <w:rsid w:val="005C0A4D"/>
    <w:rsid w:val="005C0F02"/>
    <w:rsid w:val="005C42D4"/>
    <w:rsid w:val="005D1225"/>
    <w:rsid w:val="005D3514"/>
    <w:rsid w:val="005E58EF"/>
    <w:rsid w:val="005E601F"/>
    <w:rsid w:val="00604385"/>
    <w:rsid w:val="006161F2"/>
    <w:rsid w:val="0061757D"/>
    <w:rsid w:val="0062184F"/>
    <w:rsid w:val="006268E8"/>
    <w:rsid w:val="00626AFA"/>
    <w:rsid w:val="0063064C"/>
    <w:rsid w:val="006366F3"/>
    <w:rsid w:val="0064258C"/>
    <w:rsid w:val="00647569"/>
    <w:rsid w:val="00647967"/>
    <w:rsid w:val="0065215C"/>
    <w:rsid w:val="006534D6"/>
    <w:rsid w:val="0065483F"/>
    <w:rsid w:val="006556CA"/>
    <w:rsid w:val="00657118"/>
    <w:rsid w:val="00661F5E"/>
    <w:rsid w:val="00662E6C"/>
    <w:rsid w:val="0066414A"/>
    <w:rsid w:val="00666036"/>
    <w:rsid w:val="006761F1"/>
    <w:rsid w:val="00680900"/>
    <w:rsid w:val="006848E6"/>
    <w:rsid w:val="00692A9A"/>
    <w:rsid w:val="00695000"/>
    <w:rsid w:val="0069511F"/>
    <w:rsid w:val="006A0AA4"/>
    <w:rsid w:val="006B11BA"/>
    <w:rsid w:val="006B536F"/>
    <w:rsid w:val="006B611F"/>
    <w:rsid w:val="006C1486"/>
    <w:rsid w:val="006C695F"/>
    <w:rsid w:val="006D0E95"/>
    <w:rsid w:val="006D0F9E"/>
    <w:rsid w:val="006D5DCC"/>
    <w:rsid w:val="006E5391"/>
    <w:rsid w:val="006F4FFE"/>
    <w:rsid w:val="006F6B71"/>
    <w:rsid w:val="007008CE"/>
    <w:rsid w:val="00702EC9"/>
    <w:rsid w:val="007046F0"/>
    <w:rsid w:val="00706412"/>
    <w:rsid w:val="00720858"/>
    <w:rsid w:val="00721C6A"/>
    <w:rsid w:val="0072274F"/>
    <w:rsid w:val="00722CEB"/>
    <w:rsid w:val="007244F2"/>
    <w:rsid w:val="00727F56"/>
    <w:rsid w:val="00734651"/>
    <w:rsid w:val="0074233D"/>
    <w:rsid w:val="00743D43"/>
    <w:rsid w:val="00744AA0"/>
    <w:rsid w:val="007526F2"/>
    <w:rsid w:val="0075424C"/>
    <w:rsid w:val="007619D6"/>
    <w:rsid w:val="00763AF5"/>
    <w:rsid w:val="007670EC"/>
    <w:rsid w:val="0077082B"/>
    <w:rsid w:val="00774F20"/>
    <w:rsid w:val="00776034"/>
    <w:rsid w:val="00777182"/>
    <w:rsid w:val="00784820"/>
    <w:rsid w:val="00785FCA"/>
    <w:rsid w:val="00790A14"/>
    <w:rsid w:val="007924EE"/>
    <w:rsid w:val="007B1FED"/>
    <w:rsid w:val="007B3DB8"/>
    <w:rsid w:val="007B4D99"/>
    <w:rsid w:val="007B62CB"/>
    <w:rsid w:val="007B7444"/>
    <w:rsid w:val="007C0CDD"/>
    <w:rsid w:val="007E5347"/>
    <w:rsid w:val="008016A1"/>
    <w:rsid w:val="008026C3"/>
    <w:rsid w:val="00802C2D"/>
    <w:rsid w:val="00803DCE"/>
    <w:rsid w:val="00806832"/>
    <w:rsid w:val="00812790"/>
    <w:rsid w:val="00812E84"/>
    <w:rsid w:val="0082527D"/>
    <w:rsid w:val="008308FB"/>
    <w:rsid w:val="00830E25"/>
    <w:rsid w:val="008338EB"/>
    <w:rsid w:val="008403A3"/>
    <w:rsid w:val="0084202D"/>
    <w:rsid w:val="0084450F"/>
    <w:rsid w:val="00846CD5"/>
    <w:rsid w:val="00855631"/>
    <w:rsid w:val="0085621A"/>
    <w:rsid w:val="008722F9"/>
    <w:rsid w:val="0087366F"/>
    <w:rsid w:val="00874068"/>
    <w:rsid w:val="00875995"/>
    <w:rsid w:val="00875F1B"/>
    <w:rsid w:val="008855C8"/>
    <w:rsid w:val="008904A1"/>
    <w:rsid w:val="00892647"/>
    <w:rsid w:val="008926A9"/>
    <w:rsid w:val="008A43D9"/>
    <w:rsid w:val="008B5FCF"/>
    <w:rsid w:val="008C1C13"/>
    <w:rsid w:val="008C34BB"/>
    <w:rsid w:val="008D33A5"/>
    <w:rsid w:val="008E0F5C"/>
    <w:rsid w:val="008E2BE6"/>
    <w:rsid w:val="008F3011"/>
    <w:rsid w:val="009117C8"/>
    <w:rsid w:val="00912E69"/>
    <w:rsid w:val="00935D08"/>
    <w:rsid w:val="00937CB9"/>
    <w:rsid w:val="00942FB5"/>
    <w:rsid w:val="009519E8"/>
    <w:rsid w:val="009535A1"/>
    <w:rsid w:val="00953841"/>
    <w:rsid w:val="009564B1"/>
    <w:rsid w:val="00961FEC"/>
    <w:rsid w:val="009652CC"/>
    <w:rsid w:val="0096553F"/>
    <w:rsid w:val="00971121"/>
    <w:rsid w:val="00974776"/>
    <w:rsid w:val="009813F8"/>
    <w:rsid w:val="00981CEB"/>
    <w:rsid w:val="00982658"/>
    <w:rsid w:val="00990E84"/>
    <w:rsid w:val="00990F41"/>
    <w:rsid w:val="009944E2"/>
    <w:rsid w:val="00995F23"/>
    <w:rsid w:val="009A5489"/>
    <w:rsid w:val="009B38D4"/>
    <w:rsid w:val="009C4194"/>
    <w:rsid w:val="009D0399"/>
    <w:rsid w:val="009D5653"/>
    <w:rsid w:val="009E3152"/>
    <w:rsid w:val="009E3FB7"/>
    <w:rsid w:val="009E56D3"/>
    <w:rsid w:val="009E5E44"/>
    <w:rsid w:val="009F01EB"/>
    <w:rsid w:val="009F5F91"/>
    <w:rsid w:val="00A00D0A"/>
    <w:rsid w:val="00A01BA9"/>
    <w:rsid w:val="00A16484"/>
    <w:rsid w:val="00A211A6"/>
    <w:rsid w:val="00A218AA"/>
    <w:rsid w:val="00A24506"/>
    <w:rsid w:val="00A33B47"/>
    <w:rsid w:val="00A402B8"/>
    <w:rsid w:val="00A4217C"/>
    <w:rsid w:val="00A458CD"/>
    <w:rsid w:val="00A5038A"/>
    <w:rsid w:val="00A556CF"/>
    <w:rsid w:val="00A62FA8"/>
    <w:rsid w:val="00A67596"/>
    <w:rsid w:val="00A70739"/>
    <w:rsid w:val="00A7681E"/>
    <w:rsid w:val="00A76B72"/>
    <w:rsid w:val="00A83621"/>
    <w:rsid w:val="00A86438"/>
    <w:rsid w:val="00A86E8A"/>
    <w:rsid w:val="00A94F18"/>
    <w:rsid w:val="00A951D0"/>
    <w:rsid w:val="00A97C76"/>
    <w:rsid w:val="00A97E81"/>
    <w:rsid w:val="00AA7284"/>
    <w:rsid w:val="00AB1D87"/>
    <w:rsid w:val="00AB7D82"/>
    <w:rsid w:val="00AC2BDA"/>
    <w:rsid w:val="00AD0CDD"/>
    <w:rsid w:val="00AE233A"/>
    <w:rsid w:val="00AE2797"/>
    <w:rsid w:val="00AF36DB"/>
    <w:rsid w:val="00AF38F9"/>
    <w:rsid w:val="00AF4951"/>
    <w:rsid w:val="00AF62A9"/>
    <w:rsid w:val="00B0728C"/>
    <w:rsid w:val="00B12708"/>
    <w:rsid w:val="00B15666"/>
    <w:rsid w:val="00B16FC2"/>
    <w:rsid w:val="00B229C9"/>
    <w:rsid w:val="00B23317"/>
    <w:rsid w:val="00B234F2"/>
    <w:rsid w:val="00B343AB"/>
    <w:rsid w:val="00B35CB6"/>
    <w:rsid w:val="00B468ED"/>
    <w:rsid w:val="00B4732A"/>
    <w:rsid w:val="00B62FA6"/>
    <w:rsid w:val="00B6546E"/>
    <w:rsid w:val="00B6605D"/>
    <w:rsid w:val="00B7124A"/>
    <w:rsid w:val="00B750FD"/>
    <w:rsid w:val="00B821B9"/>
    <w:rsid w:val="00B8529B"/>
    <w:rsid w:val="00B87FA6"/>
    <w:rsid w:val="00B90AFC"/>
    <w:rsid w:val="00B914D6"/>
    <w:rsid w:val="00B92A96"/>
    <w:rsid w:val="00B9523A"/>
    <w:rsid w:val="00B97DC1"/>
    <w:rsid w:val="00BA029A"/>
    <w:rsid w:val="00BA372A"/>
    <w:rsid w:val="00BB0C3B"/>
    <w:rsid w:val="00BC075E"/>
    <w:rsid w:val="00BC4C50"/>
    <w:rsid w:val="00BC61E4"/>
    <w:rsid w:val="00BD586F"/>
    <w:rsid w:val="00BE3331"/>
    <w:rsid w:val="00BE3D7D"/>
    <w:rsid w:val="00BF4051"/>
    <w:rsid w:val="00BF5202"/>
    <w:rsid w:val="00C03249"/>
    <w:rsid w:val="00C0776D"/>
    <w:rsid w:val="00C10777"/>
    <w:rsid w:val="00C1659A"/>
    <w:rsid w:val="00C225C7"/>
    <w:rsid w:val="00C42AA0"/>
    <w:rsid w:val="00C44B60"/>
    <w:rsid w:val="00C535EB"/>
    <w:rsid w:val="00C54842"/>
    <w:rsid w:val="00C61336"/>
    <w:rsid w:val="00C66B2E"/>
    <w:rsid w:val="00C723CB"/>
    <w:rsid w:val="00C743D1"/>
    <w:rsid w:val="00C74F78"/>
    <w:rsid w:val="00C867FE"/>
    <w:rsid w:val="00C929DB"/>
    <w:rsid w:val="00C942C8"/>
    <w:rsid w:val="00C964E8"/>
    <w:rsid w:val="00CA3474"/>
    <w:rsid w:val="00CA59BA"/>
    <w:rsid w:val="00CC146E"/>
    <w:rsid w:val="00CC1B58"/>
    <w:rsid w:val="00CC5AA1"/>
    <w:rsid w:val="00CD1271"/>
    <w:rsid w:val="00CD5F88"/>
    <w:rsid w:val="00CE0886"/>
    <w:rsid w:val="00CE146B"/>
    <w:rsid w:val="00CE71A1"/>
    <w:rsid w:val="00CF3286"/>
    <w:rsid w:val="00D01162"/>
    <w:rsid w:val="00D0506F"/>
    <w:rsid w:val="00D148FA"/>
    <w:rsid w:val="00D15A08"/>
    <w:rsid w:val="00D238BA"/>
    <w:rsid w:val="00D319CE"/>
    <w:rsid w:val="00D32BC5"/>
    <w:rsid w:val="00D355BC"/>
    <w:rsid w:val="00D35B81"/>
    <w:rsid w:val="00D3630C"/>
    <w:rsid w:val="00D37B11"/>
    <w:rsid w:val="00D37D5F"/>
    <w:rsid w:val="00D4088C"/>
    <w:rsid w:val="00D41618"/>
    <w:rsid w:val="00D43E86"/>
    <w:rsid w:val="00D45AF1"/>
    <w:rsid w:val="00D47634"/>
    <w:rsid w:val="00D507CB"/>
    <w:rsid w:val="00D530F5"/>
    <w:rsid w:val="00D54C7F"/>
    <w:rsid w:val="00D557AD"/>
    <w:rsid w:val="00D55DA4"/>
    <w:rsid w:val="00D55E66"/>
    <w:rsid w:val="00D56D05"/>
    <w:rsid w:val="00D61973"/>
    <w:rsid w:val="00D7298C"/>
    <w:rsid w:val="00D76F13"/>
    <w:rsid w:val="00D80B8A"/>
    <w:rsid w:val="00D862B8"/>
    <w:rsid w:val="00D90BEF"/>
    <w:rsid w:val="00D95861"/>
    <w:rsid w:val="00DA042B"/>
    <w:rsid w:val="00DA6EA9"/>
    <w:rsid w:val="00DC3600"/>
    <w:rsid w:val="00DD0437"/>
    <w:rsid w:val="00DD64F1"/>
    <w:rsid w:val="00DE7FB2"/>
    <w:rsid w:val="00DF341A"/>
    <w:rsid w:val="00E01C13"/>
    <w:rsid w:val="00E0532F"/>
    <w:rsid w:val="00E07E8B"/>
    <w:rsid w:val="00E1157B"/>
    <w:rsid w:val="00E1381C"/>
    <w:rsid w:val="00E215B6"/>
    <w:rsid w:val="00E22732"/>
    <w:rsid w:val="00E27664"/>
    <w:rsid w:val="00E278D3"/>
    <w:rsid w:val="00E34757"/>
    <w:rsid w:val="00E3782D"/>
    <w:rsid w:val="00E457F0"/>
    <w:rsid w:val="00E50001"/>
    <w:rsid w:val="00E50351"/>
    <w:rsid w:val="00E52B0F"/>
    <w:rsid w:val="00E5340E"/>
    <w:rsid w:val="00E537EE"/>
    <w:rsid w:val="00E55E89"/>
    <w:rsid w:val="00E63903"/>
    <w:rsid w:val="00E64714"/>
    <w:rsid w:val="00E66DC5"/>
    <w:rsid w:val="00E74AB5"/>
    <w:rsid w:val="00E76297"/>
    <w:rsid w:val="00E80F51"/>
    <w:rsid w:val="00E8752A"/>
    <w:rsid w:val="00E87DE3"/>
    <w:rsid w:val="00E95D34"/>
    <w:rsid w:val="00EA322A"/>
    <w:rsid w:val="00EA5DDD"/>
    <w:rsid w:val="00EB0F1F"/>
    <w:rsid w:val="00EB31A3"/>
    <w:rsid w:val="00EB635A"/>
    <w:rsid w:val="00EE1F2D"/>
    <w:rsid w:val="00EE416E"/>
    <w:rsid w:val="00EE5509"/>
    <w:rsid w:val="00EE7AAC"/>
    <w:rsid w:val="00EE7DF0"/>
    <w:rsid w:val="00F00F8B"/>
    <w:rsid w:val="00F166E4"/>
    <w:rsid w:val="00F17B6F"/>
    <w:rsid w:val="00F20C9D"/>
    <w:rsid w:val="00F24FB0"/>
    <w:rsid w:val="00F2540C"/>
    <w:rsid w:val="00F33202"/>
    <w:rsid w:val="00F36EC6"/>
    <w:rsid w:val="00F405AA"/>
    <w:rsid w:val="00F454EC"/>
    <w:rsid w:val="00F53BE7"/>
    <w:rsid w:val="00F541B0"/>
    <w:rsid w:val="00F56B95"/>
    <w:rsid w:val="00F634F7"/>
    <w:rsid w:val="00F71640"/>
    <w:rsid w:val="00F71E75"/>
    <w:rsid w:val="00F747C4"/>
    <w:rsid w:val="00F81CEC"/>
    <w:rsid w:val="00F9106F"/>
    <w:rsid w:val="00FA2D4C"/>
    <w:rsid w:val="00FB3127"/>
    <w:rsid w:val="00FB3CA0"/>
    <w:rsid w:val="00FC1B11"/>
    <w:rsid w:val="00FC3070"/>
    <w:rsid w:val="00FC4436"/>
    <w:rsid w:val="00FC5854"/>
    <w:rsid w:val="00FC7D3F"/>
    <w:rsid w:val="00FD0CAA"/>
    <w:rsid w:val="00FD38BE"/>
    <w:rsid w:val="00FE2527"/>
    <w:rsid w:val="00FE7C97"/>
    <w:rsid w:val="00FF3661"/>
    <w:rsid w:val="00FF4CAE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F8564F"/>
  <w15:chartTrackingRefBased/>
  <w15:docId w15:val="{86A58214-C23D-4E55-BB10-1F7413D2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7C8"/>
  </w:style>
  <w:style w:type="paragraph" w:styleId="Pieddepage">
    <w:name w:val="footer"/>
    <w:basedOn w:val="Normal"/>
    <w:link w:val="Pieddepag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7C8"/>
  </w:style>
  <w:style w:type="character" w:styleId="Lienhypertexte">
    <w:name w:val="Hyperlink"/>
    <w:basedOn w:val="Policepardfaut"/>
    <w:uiPriority w:val="99"/>
    <w:unhideWhenUsed/>
    <w:rsid w:val="000216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160F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4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CAE"/>
    <w:rPr>
      <w:rFonts w:ascii="Segoe UI" w:hAnsi="Segoe UI" w:cs="Segoe UI"/>
      <w:sz w:val="18"/>
      <w:szCs w:val="18"/>
    </w:rPr>
  </w:style>
  <w:style w:type="table" w:styleId="TableauGrille4-Accentuation5">
    <w:name w:val="Grid Table 4 Accent 5"/>
    <w:basedOn w:val="TableauNormal"/>
    <w:uiPriority w:val="49"/>
    <w:rsid w:val="0018516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ansinterligne">
    <w:name w:val="No Spacing"/>
    <w:uiPriority w:val="1"/>
    <w:qFormat/>
    <w:rsid w:val="00433D6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04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1DEC2-3D22-4F9A-AF09-3CE6D83E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6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3</cp:revision>
  <dcterms:created xsi:type="dcterms:W3CDTF">2021-04-20T20:58:00Z</dcterms:created>
  <dcterms:modified xsi:type="dcterms:W3CDTF">2021-04-20T21:02:00Z</dcterms:modified>
</cp:coreProperties>
</file>